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B909F" w14:textId="7526BE4D" w:rsidR="00BA145D" w:rsidRPr="00247602" w:rsidRDefault="00247602" w:rsidP="00BA14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BA145D" w:rsidRPr="00431E64">
        <w:rPr>
          <w:rFonts w:ascii="Times New Roman" w:hAnsi="Times New Roman" w:cs="Times New Roman"/>
        </w:rPr>
        <w:t xml:space="preserve">Table 1 </w:t>
      </w:r>
      <w:r w:rsidR="00581416">
        <w:rPr>
          <w:rFonts w:ascii="Times New Roman" w:hAnsi="Times New Roman" w:cs="Times New Roman" w:hint="eastAsia"/>
        </w:rPr>
        <w:t>Baseline</w:t>
      </w:r>
      <w:r w:rsidR="00BA145D" w:rsidRPr="00431E64">
        <w:rPr>
          <w:rFonts w:ascii="Times New Roman" w:hAnsi="Times New Roman" w:cs="Times New Roman"/>
        </w:rPr>
        <w:t xml:space="preserve"> characteristics </w:t>
      </w:r>
      <w:r w:rsidR="00581416"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clude</w:t>
      </w:r>
      <w:r>
        <w:rPr>
          <w:rFonts w:ascii="Times New Roman" w:hAnsi="Times New Roman" w:cs="Times New Roman" w:hint="eastAsia"/>
        </w:rPr>
        <w:t xml:space="preserve"> and included participants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648"/>
        <w:gridCol w:w="1648"/>
        <w:gridCol w:w="1718"/>
        <w:gridCol w:w="1014"/>
      </w:tblGrid>
      <w:tr w:rsidR="009B0CDF" w:rsidRPr="00431E64" w14:paraId="2A4A48DE" w14:textId="77777777" w:rsidTr="00F27EAD">
        <w:trPr>
          <w:trHeight w:val="278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2D7F85B" w14:textId="77777777" w:rsidR="00F27EAD" w:rsidRPr="00431E64" w:rsidRDefault="00F27EAD" w:rsidP="00F27E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57FD2" w14:textId="77777777" w:rsidR="00FB2581" w:rsidRDefault="00F27EAD" w:rsidP="00F27EA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Overall </w:t>
            </w:r>
          </w:p>
          <w:p w14:paraId="125F97AC" w14:textId="0BCDC9DC" w:rsidR="00F27EAD" w:rsidRPr="00431E64" w:rsidRDefault="00323656" w:rsidP="00F27EA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n=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26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C7F89" w14:textId="48EA4983" w:rsidR="00323656" w:rsidRPr="0032365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xclude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</w:p>
          <w:p w14:paraId="784A6870" w14:textId="6904C222" w:rsidR="00F27EAD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n=10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314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9845E" w14:textId="5F130BBE" w:rsidR="00323656" w:rsidRPr="0032365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clude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</w:p>
          <w:p w14:paraId="5995916A" w14:textId="52F988C3" w:rsidR="00F27EAD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n=7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236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212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F86BBE" w14:textId="43BBF94C" w:rsidR="00F27EAD" w:rsidRPr="00431E64" w:rsidRDefault="00F27EAD" w:rsidP="00F27EA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23656" w:rsidRPr="00431E64" w14:paraId="3348E63F" w14:textId="77777777" w:rsidTr="00F27EAD">
        <w:trPr>
          <w:trHeight w:val="278"/>
        </w:trPr>
        <w:tc>
          <w:tcPr>
            <w:tcW w:w="2278" w:type="dxa"/>
            <w:tcBorders>
              <w:top w:val="single" w:sz="4" w:space="0" w:color="auto"/>
              <w:left w:val="nil"/>
            </w:tcBorders>
            <w:noWrap/>
            <w:hideMark/>
          </w:tcPr>
          <w:p w14:paraId="7EDA3540" w14:textId="0624E02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1439D8D4" w14:textId="75188C9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9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15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0A400B2B" w14:textId="5F7B43D0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9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20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hideMark/>
          </w:tcPr>
          <w:p w14:paraId="55F93567" w14:textId="7A24B56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96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06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noWrap/>
            <w:hideMark/>
          </w:tcPr>
          <w:p w14:paraId="5482A6E1" w14:textId="514AD6B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323656" w:rsidRPr="00431E64" w14:paraId="33FA5556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EB5D6EE" w14:textId="54501929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Sex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le %)</w:t>
            </w:r>
          </w:p>
        </w:tc>
        <w:tc>
          <w:tcPr>
            <w:tcW w:w="1648" w:type="dxa"/>
            <w:noWrap/>
            <w:hideMark/>
          </w:tcPr>
          <w:p w14:paraId="71032C58" w14:textId="35ACD81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386(47.89)</w:t>
            </w:r>
          </w:p>
        </w:tc>
        <w:tc>
          <w:tcPr>
            <w:tcW w:w="1648" w:type="dxa"/>
            <w:noWrap/>
            <w:hideMark/>
          </w:tcPr>
          <w:p w14:paraId="21C91B8A" w14:textId="604577F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927(47.82)</w:t>
            </w:r>
          </w:p>
        </w:tc>
        <w:tc>
          <w:tcPr>
            <w:tcW w:w="1718" w:type="dxa"/>
            <w:noWrap/>
            <w:hideMark/>
          </w:tcPr>
          <w:p w14:paraId="3B324271" w14:textId="2A2C08E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459(47.9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122BC391" w14:textId="75C6F13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</w:tr>
      <w:tr w:rsidR="00323656" w:rsidRPr="00431E64" w14:paraId="723B7A49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25A89EE8" w14:textId="37B4CA40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31E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  <w:hideMark/>
          </w:tcPr>
          <w:p w14:paraId="50E4FBE1" w14:textId="43DCFC4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4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9</w:t>
            </w:r>
          </w:p>
        </w:tc>
        <w:tc>
          <w:tcPr>
            <w:tcW w:w="1648" w:type="dxa"/>
            <w:noWrap/>
            <w:hideMark/>
          </w:tcPr>
          <w:p w14:paraId="7B9FB928" w14:textId="5050A6C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16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0</w:t>
            </w:r>
          </w:p>
        </w:tc>
        <w:tc>
          <w:tcPr>
            <w:tcW w:w="1718" w:type="dxa"/>
            <w:noWrap/>
            <w:hideMark/>
          </w:tcPr>
          <w:p w14:paraId="398F2C3E" w14:textId="21458043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9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99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44A111FA" w14:textId="44402D8F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30AF3D8C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2BF74D22" w14:textId="368D8ED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oglobin (g/dL)</w:t>
            </w:r>
          </w:p>
        </w:tc>
        <w:tc>
          <w:tcPr>
            <w:tcW w:w="1648" w:type="dxa"/>
            <w:noWrap/>
          </w:tcPr>
          <w:p w14:paraId="4956EB91" w14:textId="18F6005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3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2</w:t>
            </w:r>
          </w:p>
        </w:tc>
        <w:tc>
          <w:tcPr>
            <w:tcW w:w="1648" w:type="dxa"/>
            <w:noWrap/>
          </w:tcPr>
          <w:p w14:paraId="2697E7D4" w14:textId="0FF94159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51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9</w:t>
            </w:r>
          </w:p>
        </w:tc>
        <w:tc>
          <w:tcPr>
            <w:tcW w:w="1718" w:type="dxa"/>
            <w:noWrap/>
          </w:tcPr>
          <w:p w14:paraId="2CA574CD" w14:textId="5E77729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2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5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627EAC92" w14:textId="1502002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312151B0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6F3D36EF" w14:textId="62B252E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Education (%)</w:t>
            </w:r>
          </w:p>
        </w:tc>
        <w:tc>
          <w:tcPr>
            <w:tcW w:w="1648" w:type="dxa"/>
            <w:noWrap/>
            <w:hideMark/>
          </w:tcPr>
          <w:p w14:paraId="1A717147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14:paraId="0D136D6A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14:paraId="3D592CF6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11EAEB6" w14:textId="2C2CB28F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0A9B741D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6647910C" w14:textId="2366789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Less Than High School </w:t>
            </w:r>
          </w:p>
        </w:tc>
        <w:tc>
          <w:tcPr>
            <w:tcW w:w="1648" w:type="dxa"/>
            <w:noWrap/>
            <w:hideMark/>
          </w:tcPr>
          <w:p w14:paraId="62945778" w14:textId="09B6238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5282(87.32)</w:t>
            </w:r>
          </w:p>
        </w:tc>
        <w:tc>
          <w:tcPr>
            <w:tcW w:w="1648" w:type="dxa"/>
            <w:noWrap/>
            <w:hideMark/>
          </w:tcPr>
          <w:p w14:paraId="6FEC75D3" w14:textId="22B9055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9195(89.28)</w:t>
            </w:r>
          </w:p>
        </w:tc>
        <w:tc>
          <w:tcPr>
            <w:tcW w:w="1718" w:type="dxa"/>
            <w:noWrap/>
            <w:hideMark/>
          </w:tcPr>
          <w:p w14:paraId="5D711AAF" w14:textId="7AB330A3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087(84.52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7198F4D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4248FEF3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8C228AC" w14:textId="49B51794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llege</w:t>
            </w:r>
          </w:p>
        </w:tc>
        <w:tc>
          <w:tcPr>
            <w:tcW w:w="1648" w:type="dxa"/>
            <w:noWrap/>
            <w:hideMark/>
          </w:tcPr>
          <w:p w14:paraId="1B9F0170" w14:textId="72331FF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2.42)</w:t>
            </w:r>
          </w:p>
        </w:tc>
        <w:tc>
          <w:tcPr>
            <w:tcW w:w="1648" w:type="dxa"/>
            <w:noWrap/>
            <w:hideMark/>
          </w:tcPr>
          <w:p w14:paraId="3E06ECF2" w14:textId="50723122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.90)</w:t>
            </w:r>
          </w:p>
        </w:tc>
        <w:tc>
          <w:tcPr>
            <w:tcW w:w="1718" w:type="dxa"/>
            <w:noWrap/>
            <w:hideMark/>
          </w:tcPr>
          <w:p w14:paraId="2ABCCFCA" w14:textId="2DD7D22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3.17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87C43FD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116042B3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5699968" w14:textId="29BA9A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High School</w:t>
            </w:r>
          </w:p>
        </w:tc>
        <w:tc>
          <w:tcPr>
            <w:tcW w:w="1648" w:type="dxa"/>
            <w:noWrap/>
            <w:hideMark/>
          </w:tcPr>
          <w:p w14:paraId="3F2ED830" w14:textId="455F9EFE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795(10.26)</w:t>
            </w:r>
          </w:p>
        </w:tc>
        <w:tc>
          <w:tcPr>
            <w:tcW w:w="1648" w:type="dxa"/>
            <w:noWrap/>
            <w:hideMark/>
          </w:tcPr>
          <w:p w14:paraId="03288621" w14:textId="1FB9BF3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9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82)</w:t>
            </w:r>
          </w:p>
        </w:tc>
        <w:tc>
          <w:tcPr>
            <w:tcW w:w="1718" w:type="dxa"/>
            <w:noWrap/>
            <w:hideMark/>
          </w:tcPr>
          <w:p w14:paraId="44AE478D" w14:textId="1712A65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87(12.32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CFBC277" w14:textId="777777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21527E16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5FC68043" w14:textId="6F67435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ence</w:t>
            </w:r>
          </w:p>
        </w:tc>
        <w:tc>
          <w:tcPr>
            <w:tcW w:w="1648" w:type="dxa"/>
            <w:noWrap/>
          </w:tcPr>
          <w:p w14:paraId="5D33696C" w14:textId="77777777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18604155" w14:textId="77777777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3FB71F56" w14:textId="77777777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6F3A0EB1" w14:textId="623C404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640EA2BB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34EB7D0F" w14:textId="1D0089B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ral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noWrap/>
            <w:hideMark/>
          </w:tcPr>
          <w:p w14:paraId="49296C7C" w14:textId="5557F3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0458(59.68)</w:t>
            </w:r>
          </w:p>
        </w:tc>
        <w:tc>
          <w:tcPr>
            <w:tcW w:w="1648" w:type="dxa"/>
            <w:noWrap/>
            <w:hideMark/>
          </w:tcPr>
          <w:p w14:paraId="5533A830" w14:textId="43EE1C52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520(63.22)</w:t>
            </w:r>
          </w:p>
        </w:tc>
        <w:tc>
          <w:tcPr>
            <w:tcW w:w="1718" w:type="dxa"/>
            <w:noWrap/>
            <w:hideMark/>
          </w:tcPr>
          <w:p w14:paraId="39C81CCB" w14:textId="304CE55D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938(54.61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4D056C0A" w14:textId="7F9FC4EE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79BC2E7E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129956B9" w14:textId="03EF902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ban</w:t>
            </w:r>
          </w:p>
        </w:tc>
        <w:tc>
          <w:tcPr>
            <w:tcW w:w="1648" w:type="dxa"/>
            <w:noWrap/>
            <w:hideMark/>
          </w:tcPr>
          <w:p w14:paraId="1FA0BFD1" w14:textId="78A28F4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7066(40.32)</w:t>
            </w:r>
          </w:p>
        </w:tc>
        <w:tc>
          <w:tcPr>
            <w:tcW w:w="1648" w:type="dxa"/>
            <w:noWrap/>
            <w:hideMark/>
          </w:tcPr>
          <w:p w14:paraId="74EB68C6" w14:textId="3BC3D58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793(36.78)</w:t>
            </w:r>
          </w:p>
        </w:tc>
        <w:tc>
          <w:tcPr>
            <w:tcW w:w="1718" w:type="dxa"/>
            <w:noWrap/>
            <w:hideMark/>
          </w:tcPr>
          <w:p w14:paraId="061F6872" w14:textId="252C068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273(45.3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DF6A245" w14:textId="4543ECE6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6E5A86AC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0599A1EF" w14:textId="716D5B3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se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71E6093D" w14:textId="1DEC9AA7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0.3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.42</w:t>
            </w:r>
          </w:p>
        </w:tc>
        <w:tc>
          <w:tcPr>
            <w:tcW w:w="1648" w:type="dxa"/>
            <w:noWrap/>
          </w:tcPr>
          <w:p w14:paraId="20FD6AF0" w14:textId="25F360EE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1.1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.98</w:t>
            </w:r>
          </w:p>
        </w:tc>
        <w:tc>
          <w:tcPr>
            <w:tcW w:w="1718" w:type="dxa"/>
            <w:noWrap/>
          </w:tcPr>
          <w:p w14:paraId="34FC43BE" w14:textId="48B4163D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9.25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.14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4CBF9F99" w14:textId="2C105EC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323656" w:rsidRPr="00431E64" w14:paraId="59855F65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43509AAC" w14:textId="30AEAA0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L)  </w:t>
            </w:r>
          </w:p>
        </w:tc>
        <w:tc>
          <w:tcPr>
            <w:tcW w:w="1648" w:type="dxa"/>
            <w:noWrap/>
            <w:hideMark/>
          </w:tcPr>
          <w:p w14:paraId="064A9EEA" w14:textId="0A2A081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4</w:t>
            </w:r>
          </w:p>
        </w:tc>
        <w:tc>
          <w:tcPr>
            <w:tcW w:w="1648" w:type="dxa"/>
            <w:noWrap/>
            <w:hideMark/>
          </w:tcPr>
          <w:p w14:paraId="77BF3618" w14:textId="2C2EB7A5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3</w:t>
            </w:r>
          </w:p>
        </w:tc>
        <w:tc>
          <w:tcPr>
            <w:tcW w:w="1718" w:type="dxa"/>
            <w:noWrap/>
            <w:hideMark/>
          </w:tcPr>
          <w:p w14:paraId="7D8B34AB" w14:textId="41944A0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4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070915C" w14:textId="2D9E464D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323656" w:rsidRPr="00431E64" w14:paraId="189003B6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1C03338E" w14:textId="447ECD20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ic acid (mg/dL)</w:t>
            </w:r>
          </w:p>
        </w:tc>
        <w:tc>
          <w:tcPr>
            <w:tcW w:w="1648" w:type="dxa"/>
            <w:noWrap/>
          </w:tcPr>
          <w:p w14:paraId="41DD9A0A" w14:textId="73E9CA0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46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7</w:t>
            </w:r>
          </w:p>
        </w:tc>
        <w:tc>
          <w:tcPr>
            <w:tcW w:w="1648" w:type="dxa"/>
            <w:noWrap/>
          </w:tcPr>
          <w:p w14:paraId="6D6B4819" w14:textId="711DC2D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4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7</w:t>
            </w:r>
          </w:p>
        </w:tc>
        <w:tc>
          <w:tcPr>
            <w:tcW w:w="1718" w:type="dxa"/>
            <w:noWrap/>
          </w:tcPr>
          <w:p w14:paraId="47B9D873" w14:textId="4AF6F16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43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7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3FB186E0" w14:textId="3A7AF9D9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323656" w:rsidRPr="00431E64" w14:paraId="5787BF1A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02719F13" w14:textId="5A82A3FB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81416">
              <w:rPr>
                <w:rFonts w:ascii="Times New Roman" w:hAnsi="Times New Roman" w:cs="Times New Roman" w:hint="eastAsia"/>
                <w:sz w:val="18"/>
                <w:szCs w:val="18"/>
              </w:rPr>
              <w:t>yslipidemia (yes%)</w:t>
            </w:r>
          </w:p>
        </w:tc>
        <w:tc>
          <w:tcPr>
            <w:tcW w:w="1648" w:type="dxa"/>
            <w:noWrap/>
          </w:tcPr>
          <w:p w14:paraId="5BF05539" w14:textId="317F8497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612( 9.38</w:t>
            </w:r>
            <w:proofErr w:type="gramEnd"/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2E0243D4" w14:textId="35D99572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03( 7.93</w:t>
            </w:r>
            <w:proofErr w:type="gramEnd"/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18" w:type="dxa"/>
            <w:noWrap/>
          </w:tcPr>
          <w:p w14:paraId="27F0D783" w14:textId="7956412A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09(11.47)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5D88789B" w14:textId="40BC3FD2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73893E30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6CA991E3" w14:textId="0F9EED9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  <w:hideMark/>
          </w:tcPr>
          <w:p w14:paraId="404E9665" w14:textId="5CE48D7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3.0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.91</w:t>
            </w:r>
          </w:p>
        </w:tc>
        <w:tc>
          <w:tcPr>
            <w:tcW w:w="1648" w:type="dxa"/>
            <w:noWrap/>
            <w:hideMark/>
          </w:tcPr>
          <w:p w14:paraId="21EC6DF2" w14:textId="522ABF75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4.1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9.57</w:t>
            </w:r>
          </w:p>
        </w:tc>
        <w:tc>
          <w:tcPr>
            <w:tcW w:w="1718" w:type="dxa"/>
            <w:noWrap/>
            <w:hideMark/>
          </w:tcPr>
          <w:p w14:paraId="06429ACF" w14:textId="0A8A9AE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1.4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.93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4439AC06" w14:textId="1DCCC95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23656" w:rsidRPr="00431E64" w14:paraId="60A406E6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01F2EB5C" w14:textId="68244162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L-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5F3BE231" w14:textId="5B51A476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0.85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34</w:t>
            </w:r>
          </w:p>
        </w:tc>
        <w:tc>
          <w:tcPr>
            <w:tcW w:w="1648" w:type="dxa"/>
            <w:noWrap/>
          </w:tcPr>
          <w:p w14:paraId="17614D5E" w14:textId="575746FA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.8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74</w:t>
            </w:r>
          </w:p>
        </w:tc>
        <w:tc>
          <w:tcPr>
            <w:tcW w:w="1718" w:type="dxa"/>
            <w:noWrap/>
          </w:tcPr>
          <w:p w14:paraId="0AE1D848" w14:textId="34E51880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.56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.69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1533006D" w14:textId="49707C2F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73A79E43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78BDFCB5" w14:textId="51ED44C9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DL-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2B94A058" w14:textId="1CA0C3E2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6.05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93</w:t>
            </w:r>
          </w:p>
        </w:tc>
        <w:tc>
          <w:tcPr>
            <w:tcW w:w="1648" w:type="dxa"/>
            <w:noWrap/>
          </w:tcPr>
          <w:p w14:paraId="7FD81BB8" w14:textId="0D5BF514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6.5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.36</w:t>
            </w:r>
          </w:p>
        </w:tc>
        <w:tc>
          <w:tcPr>
            <w:tcW w:w="1718" w:type="dxa"/>
            <w:noWrap/>
          </w:tcPr>
          <w:p w14:paraId="20AC5430" w14:textId="6ED66348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5.3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32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0E26701C" w14:textId="22D592D0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323656" w:rsidRPr="00431E64" w14:paraId="355189C6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4D4F976A" w14:textId="1674BA59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01709660" w14:textId="7349C284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4.8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0.32</w:t>
            </w:r>
          </w:p>
        </w:tc>
        <w:tc>
          <w:tcPr>
            <w:tcW w:w="1648" w:type="dxa"/>
            <w:noWrap/>
          </w:tcPr>
          <w:p w14:paraId="5745A4AF" w14:textId="083F67C5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2.8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0.48</w:t>
            </w:r>
          </w:p>
        </w:tc>
        <w:tc>
          <w:tcPr>
            <w:tcW w:w="1718" w:type="dxa"/>
            <w:noWrap/>
          </w:tcPr>
          <w:p w14:paraId="25CBB62D" w14:textId="5DBFA1E9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7.61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0.05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1318B12B" w14:textId="499024F0" w:rsidR="00323656" w:rsidRPr="00E67250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</w:tr>
      <w:tr w:rsidR="00323656" w:rsidRPr="00431E64" w14:paraId="2A084391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645956B1" w14:textId="68B525ED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Smok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atus 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48" w:type="dxa"/>
            <w:noWrap/>
          </w:tcPr>
          <w:p w14:paraId="525F9E70" w14:textId="57A6080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394E1C3C" w14:textId="178F6B6F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049DF2B5" w14:textId="7419483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3A74B31D" w14:textId="45FCF34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323656" w:rsidRPr="00431E64" w14:paraId="2724B7A1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1A14D7F6" w14:textId="113168D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Form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81416">
              <w:rPr>
                <w:rFonts w:ascii="Times New Roman" w:hAnsi="Times New Roman" w:cs="Times New Roman" w:hint="eastAsia"/>
                <w:sz w:val="18"/>
                <w:szCs w:val="18"/>
              </w:rPr>
              <w:t>now quit</w:t>
            </w:r>
          </w:p>
        </w:tc>
        <w:tc>
          <w:tcPr>
            <w:tcW w:w="1648" w:type="dxa"/>
            <w:noWrap/>
            <w:hideMark/>
          </w:tcPr>
          <w:p w14:paraId="2CADBA61" w14:textId="73C0D888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059(11.76)</w:t>
            </w:r>
          </w:p>
        </w:tc>
        <w:tc>
          <w:tcPr>
            <w:tcW w:w="1648" w:type="dxa"/>
            <w:noWrap/>
            <w:hideMark/>
          </w:tcPr>
          <w:p w14:paraId="1FD3F60E" w14:textId="536C945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193(11.58)</w:t>
            </w:r>
          </w:p>
        </w:tc>
        <w:tc>
          <w:tcPr>
            <w:tcW w:w="1718" w:type="dxa"/>
            <w:noWrap/>
            <w:hideMark/>
          </w:tcPr>
          <w:p w14:paraId="21933042" w14:textId="71797142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66(12.02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6AF1E28" w14:textId="6EF175BE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2F2658B3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46A55FD3" w14:textId="799FF9A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Never</w:t>
            </w:r>
          </w:p>
        </w:tc>
        <w:tc>
          <w:tcPr>
            <w:tcW w:w="1648" w:type="dxa"/>
            <w:noWrap/>
            <w:hideMark/>
          </w:tcPr>
          <w:p w14:paraId="5159EE4E" w14:textId="66FDAF26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0597(60.54)</w:t>
            </w:r>
          </w:p>
        </w:tc>
        <w:tc>
          <w:tcPr>
            <w:tcW w:w="1648" w:type="dxa"/>
            <w:noWrap/>
            <w:hideMark/>
          </w:tcPr>
          <w:p w14:paraId="0217F936" w14:textId="6E495F0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277(60.94)</w:t>
            </w:r>
          </w:p>
        </w:tc>
        <w:tc>
          <w:tcPr>
            <w:tcW w:w="1718" w:type="dxa"/>
            <w:noWrap/>
            <w:hideMark/>
          </w:tcPr>
          <w:p w14:paraId="6CC03C0B" w14:textId="3FB53C1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320(59.98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5CC7161" w14:textId="7C4699AE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2E0A5A4A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6D25A949" w14:textId="5E0249C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31E64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</w:tc>
        <w:tc>
          <w:tcPr>
            <w:tcW w:w="1648" w:type="dxa"/>
            <w:noWrap/>
            <w:hideMark/>
          </w:tcPr>
          <w:p w14:paraId="58DC42B0" w14:textId="0760B02E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847(27.69)</w:t>
            </w:r>
          </w:p>
        </w:tc>
        <w:tc>
          <w:tcPr>
            <w:tcW w:w="1648" w:type="dxa"/>
            <w:noWrap/>
            <w:hideMark/>
          </w:tcPr>
          <w:p w14:paraId="14F74CCE" w14:textId="5831B8E0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830(27.48)</w:t>
            </w:r>
          </w:p>
        </w:tc>
        <w:tc>
          <w:tcPr>
            <w:tcW w:w="1718" w:type="dxa"/>
            <w:noWrap/>
            <w:hideMark/>
          </w:tcPr>
          <w:p w14:paraId="6E4A3FC4" w14:textId="19CC912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017(28.00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317D469A" w14:textId="0DCCEBB0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53374BC9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5E368247" w14:textId="08C845A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lcohol drink (%)</w:t>
            </w:r>
          </w:p>
        </w:tc>
        <w:tc>
          <w:tcPr>
            <w:tcW w:w="1648" w:type="dxa"/>
            <w:noWrap/>
          </w:tcPr>
          <w:p w14:paraId="6C30BCE0" w14:textId="7FFE4845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24CACA79" w14:textId="59278DE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12C6496B" w14:textId="5D7AD2AB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5BFB4FF5" w14:textId="0AA72341" w:rsidR="00323656" w:rsidRPr="00431E64" w:rsidRDefault="00323656" w:rsidP="00323656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</w:tr>
      <w:tr w:rsidR="00323656" w:rsidRPr="00431E64" w14:paraId="65B48C7E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B633970" w14:textId="7939E4B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648" w:type="dxa"/>
            <w:noWrap/>
            <w:hideMark/>
          </w:tcPr>
          <w:p w14:paraId="789F21E0" w14:textId="26736781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1750(67.15)</w:t>
            </w:r>
          </w:p>
        </w:tc>
        <w:tc>
          <w:tcPr>
            <w:tcW w:w="1648" w:type="dxa"/>
            <w:noWrap/>
            <w:hideMark/>
          </w:tcPr>
          <w:p w14:paraId="0BE38451" w14:textId="74E3F325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932(67.31)</w:t>
            </w:r>
          </w:p>
        </w:tc>
        <w:tc>
          <w:tcPr>
            <w:tcW w:w="1718" w:type="dxa"/>
            <w:noWrap/>
            <w:hideMark/>
          </w:tcPr>
          <w:p w14:paraId="3257C74E" w14:textId="0C8F1C2D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818(66.92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C85D7CC" w14:textId="55C19F04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64BE744F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A7EA074" w14:textId="6D3ABC39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648" w:type="dxa"/>
            <w:noWrap/>
            <w:hideMark/>
          </w:tcPr>
          <w:p w14:paraId="46DE6472" w14:textId="3D840862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748(32.85)</w:t>
            </w:r>
          </w:p>
        </w:tc>
        <w:tc>
          <w:tcPr>
            <w:tcW w:w="1648" w:type="dxa"/>
            <w:noWrap/>
            <w:hideMark/>
          </w:tcPr>
          <w:p w14:paraId="5CC04F3D" w14:textId="488B3349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366(32.69)</w:t>
            </w:r>
          </w:p>
        </w:tc>
        <w:tc>
          <w:tcPr>
            <w:tcW w:w="1718" w:type="dxa"/>
            <w:noWrap/>
            <w:hideMark/>
          </w:tcPr>
          <w:p w14:paraId="58ACD198" w14:textId="3F6B421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382(33.08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8F18669" w14:textId="090AC0A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3DA0D890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2E95ACB" w14:textId="571CD8E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betes Mellitus (%)</w:t>
            </w:r>
          </w:p>
        </w:tc>
        <w:tc>
          <w:tcPr>
            <w:tcW w:w="1648" w:type="dxa"/>
            <w:noWrap/>
            <w:hideMark/>
          </w:tcPr>
          <w:p w14:paraId="4D4CCAB4" w14:textId="2863ABD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9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5.71)</w:t>
            </w:r>
          </w:p>
        </w:tc>
        <w:tc>
          <w:tcPr>
            <w:tcW w:w="1648" w:type="dxa"/>
            <w:noWrap/>
            <w:hideMark/>
          </w:tcPr>
          <w:p w14:paraId="160934A3" w14:textId="3B32191F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4.97)</w:t>
            </w:r>
          </w:p>
        </w:tc>
        <w:tc>
          <w:tcPr>
            <w:tcW w:w="1718" w:type="dxa"/>
            <w:noWrap/>
            <w:hideMark/>
          </w:tcPr>
          <w:p w14:paraId="7A350224" w14:textId="601138DD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6.78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EA0105E" w14:textId="06AD905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598D6A7C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EA0F429" w14:textId="449CA76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rt disease = yes (%)</w:t>
            </w:r>
          </w:p>
        </w:tc>
        <w:tc>
          <w:tcPr>
            <w:tcW w:w="1648" w:type="dxa"/>
            <w:noWrap/>
            <w:hideMark/>
          </w:tcPr>
          <w:p w14:paraId="5FC3BFA7" w14:textId="1BE9000A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0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1.73)</w:t>
            </w:r>
          </w:p>
        </w:tc>
        <w:tc>
          <w:tcPr>
            <w:tcW w:w="1648" w:type="dxa"/>
            <w:noWrap/>
            <w:hideMark/>
          </w:tcPr>
          <w:p w14:paraId="739C660C" w14:textId="24616809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9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9.35)</w:t>
            </w:r>
          </w:p>
        </w:tc>
        <w:tc>
          <w:tcPr>
            <w:tcW w:w="1718" w:type="dxa"/>
            <w:noWrap/>
            <w:hideMark/>
          </w:tcPr>
          <w:p w14:paraId="5203C847" w14:textId="47E0F377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0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5.14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627379D" w14:textId="7253402C" w:rsidR="00323656" w:rsidRPr="00431E64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1EC45462" w14:textId="77777777" w:rsidTr="00F27EAD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23811644" w14:textId="33065688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GDR</w:t>
            </w:r>
            <w:proofErr w:type="spellEnd"/>
          </w:p>
        </w:tc>
        <w:tc>
          <w:tcPr>
            <w:tcW w:w="1648" w:type="dxa"/>
            <w:noWrap/>
          </w:tcPr>
          <w:p w14:paraId="2A3FE853" w14:textId="53BB770C" w:rsidR="00323656" w:rsidRPr="0058141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2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</w:t>
            </w:r>
          </w:p>
        </w:tc>
        <w:tc>
          <w:tcPr>
            <w:tcW w:w="1648" w:type="dxa"/>
            <w:noWrap/>
          </w:tcPr>
          <w:p w14:paraId="70C085C7" w14:textId="088F44CB" w:rsidR="00323656" w:rsidRPr="0058141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3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5</w:t>
            </w:r>
          </w:p>
        </w:tc>
        <w:tc>
          <w:tcPr>
            <w:tcW w:w="1718" w:type="dxa"/>
            <w:noWrap/>
          </w:tcPr>
          <w:p w14:paraId="24D90407" w14:textId="17B9DE06" w:rsidR="00323656" w:rsidRPr="0058141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13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9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347C4734" w14:textId="50874427" w:rsidR="00323656" w:rsidRPr="00581416" w:rsidRDefault="00323656" w:rsidP="003236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</w:tbl>
    <w:p w14:paraId="230FA23A" w14:textId="496B1C69" w:rsidR="0077216D" w:rsidRDefault="0077216D" w:rsidP="0077216D">
      <w:pPr>
        <w:rPr>
          <w:rFonts w:ascii="Times New Roman" w:hAnsi="Times New Roman" w:cs="Times New Roman"/>
          <w:sz w:val="18"/>
          <w:szCs w:val="18"/>
        </w:rPr>
      </w:pPr>
      <w:r w:rsidRPr="00431E64">
        <w:rPr>
          <w:rFonts w:ascii="Times New Roman" w:hAnsi="Times New Roman" w:cs="Times New Roman"/>
          <w:sz w:val="18"/>
          <w:szCs w:val="18"/>
        </w:rPr>
        <w:t xml:space="preserve">Abbreviation: body mass index (BMI), </w:t>
      </w:r>
      <w:r w:rsidR="001674BA">
        <w:rPr>
          <w:rFonts w:ascii="Times New Roman" w:hAnsi="Times New Roman" w:cs="Times New Roman" w:hint="eastAsia"/>
          <w:sz w:val="18"/>
          <w:szCs w:val="18"/>
        </w:rPr>
        <w:t xml:space="preserve">total cholesterol (TC), </w:t>
      </w:r>
      <w:r w:rsidR="001674BA" w:rsidRPr="001674BA">
        <w:rPr>
          <w:rFonts w:ascii="Times New Roman" w:hAnsi="Times New Roman" w:cs="Times New Roman"/>
          <w:sz w:val="18"/>
          <w:szCs w:val="18"/>
        </w:rPr>
        <w:t>high-density lipoprotein (HDL), low-density lipoprotein (LDL)</w:t>
      </w:r>
      <w:r w:rsidRPr="00431E64">
        <w:rPr>
          <w:rFonts w:ascii="Times New Roman" w:hAnsi="Times New Roman" w:cs="Times New Roman"/>
          <w:sz w:val="18"/>
          <w:szCs w:val="18"/>
        </w:rPr>
        <w:t xml:space="preserve">, </w:t>
      </w:r>
      <w:r w:rsidR="001674BA">
        <w:rPr>
          <w:rFonts w:ascii="Times New Roman" w:hAnsi="Times New Roman" w:cs="Times New Roman" w:hint="eastAsia"/>
          <w:sz w:val="18"/>
          <w:szCs w:val="18"/>
        </w:rPr>
        <w:t>t</w:t>
      </w:r>
      <w:r w:rsidR="001674BA" w:rsidRPr="001674BA">
        <w:rPr>
          <w:rFonts w:ascii="Times New Roman" w:hAnsi="Times New Roman" w:cs="Times New Roman" w:hint="eastAsia"/>
          <w:sz w:val="18"/>
          <w:szCs w:val="18"/>
        </w:rPr>
        <w:t>riglycerides</w:t>
      </w:r>
      <w:r w:rsidR="001674BA">
        <w:rPr>
          <w:rFonts w:ascii="Times New Roman" w:hAnsi="Times New Roman" w:cs="Times New Roman" w:hint="eastAsia"/>
          <w:sz w:val="18"/>
          <w:szCs w:val="18"/>
        </w:rPr>
        <w:t xml:space="preserve"> (TG)</w:t>
      </w:r>
      <w:r w:rsidR="00835E8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A251D8">
        <w:rPr>
          <w:rFonts w:ascii="Times New Roman" w:hAnsi="Times New Roman" w:cs="Times New Roman" w:hint="eastAsia"/>
          <w:sz w:val="18"/>
          <w:szCs w:val="18"/>
        </w:rPr>
        <w:t>e</w:t>
      </w:r>
      <w:r w:rsidR="00A251D8" w:rsidRPr="00A251D8">
        <w:rPr>
          <w:rFonts w:ascii="Times New Roman" w:hAnsi="Times New Roman" w:cs="Times New Roman" w:hint="eastAsia"/>
          <w:sz w:val="18"/>
          <w:szCs w:val="18"/>
        </w:rPr>
        <w:t>stimated glucose disposal rate</w:t>
      </w:r>
      <w:r w:rsidR="00835E81" w:rsidRPr="00835E81"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spellStart"/>
      <w:r w:rsidR="00A251D8">
        <w:rPr>
          <w:rFonts w:ascii="Times New Roman" w:hAnsi="Times New Roman" w:cs="Times New Roman" w:hint="eastAsia"/>
          <w:sz w:val="18"/>
          <w:szCs w:val="18"/>
        </w:rPr>
        <w:t>eGDR</w:t>
      </w:r>
      <w:proofErr w:type="spellEnd"/>
      <w:r w:rsidR="00835E81" w:rsidRPr="00835E81">
        <w:rPr>
          <w:rFonts w:ascii="Times New Roman" w:hAnsi="Times New Roman" w:cs="Times New Roman" w:hint="eastAsia"/>
          <w:sz w:val="18"/>
          <w:szCs w:val="18"/>
        </w:rPr>
        <w:t>)</w:t>
      </w:r>
      <w:r w:rsidRPr="00431E6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4C90F54" w14:textId="77777777" w:rsidR="00247602" w:rsidRDefault="00247602" w:rsidP="00BA145D">
      <w:pPr>
        <w:spacing w:line="360" w:lineRule="auto"/>
        <w:rPr>
          <w:rFonts w:ascii="Times New Roman" w:hAnsi="Times New Roman" w:cs="Times New Roman"/>
        </w:rPr>
      </w:pPr>
    </w:p>
    <w:p w14:paraId="49C6DCD2" w14:textId="5CED81E8" w:rsidR="00247602" w:rsidRPr="00431E64" w:rsidRDefault="00247602" w:rsidP="002476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aseline</w:t>
      </w:r>
      <w:r w:rsidRPr="00431E64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 w:hint="eastAsia"/>
        </w:rPr>
        <w:t>of</w:t>
      </w:r>
      <w:r w:rsidRPr="00431E64">
        <w:rPr>
          <w:rFonts w:ascii="Times New Roman" w:hAnsi="Times New Roman" w:cs="Times New Roman" w:hint="eastAsia"/>
        </w:rPr>
        <w:t xml:space="preserve"> participants</w:t>
      </w:r>
      <w:r w:rsidR="00323656">
        <w:rPr>
          <w:rFonts w:ascii="Times New Roman" w:hAnsi="Times New Roman" w:cs="Times New Roman" w:hint="eastAsia"/>
        </w:rPr>
        <w:t xml:space="preserve"> after </w:t>
      </w:r>
      <w:r w:rsidR="00323656" w:rsidRPr="00323656">
        <w:rPr>
          <w:rFonts w:ascii="Times New Roman" w:hAnsi="Times New Roman" w:cs="Times New Roman" w:hint="eastAsia"/>
        </w:rPr>
        <w:t>multiple imputation for missing variables</w:t>
      </w:r>
      <w:r w:rsidR="00323656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648"/>
        <w:gridCol w:w="1648"/>
        <w:gridCol w:w="1718"/>
        <w:gridCol w:w="1014"/>
      </w:tblGrid>
      <w:tr w:rsidR="00247602" w:rsidRPr="00431E64" w14:paraId="30CA00A5" w14:textId="77777777" w:rsidTr="00D3189A">
        <w:trPr>
          <w:trHeight w:val="278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D124911" w14:textId="77777777" w:rsidR="00247602" w:rsidRPr="00431E64" w:rsidRDefault="00247602" w:rsidP="00D3189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9F6C7" w14:textId="77777777" w:rsidR="00247602" w:rsidRDefault="00247602" w:rsidP="00D318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Overall </w:t>
            </w:r>
          </w:p>
          <w:p w14:paraId="54CD15D2" w14:textId="1FC94D9B" w:rsidR="00247602" w:rsidRPr="00431E64" w:rsidRDefault="00247602" w:rsidP="00D31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28485E">
              <w:rPr>
                <w:rFonts w:hint="eastAsia"/>
              </w:rPr>
              <w:t xml:space="preserve"> </w:t>
            </w:r>
            <w:r w:rsidR="0028485E" w:rsidRPr="0028485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848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28485E" w:rsidRPr="0028485E">
              <w:rPr>
                <w:rFonts w:ascii="Times New Roman" w:hAnsi="Times New Roman" w:cs="Times New Roman" w:hint="eastAsia"/>
                <w:sz w:val="18"/>
                <w:szCs w:val="18"/>
              </w:rPr>
              <w:t>998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AF7EC" w14:textId="77777777" w:rsidR="00247602" w:rsidRDefault="00247602" w:rsidP="00D318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 Stroke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7960262" w14:textId="2605E54A" w:rsidR="00247602" w:rsidRPr="00431E64" w:rsidRDefault="00247602" w:rsidP="00D31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28485E">
              <w:rPr>
                <w:rFonts w:hint="eastAsia"/>
              </w:rPr>
              <w:t xml:space="preserve"> </w:t>
            </w:r>
            <w:r w:rsidR="0028485E" w:rsidRPr="0028485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848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28485E" w:rsidRPr="0028485E"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647CA" w14:textId="77777777" w:rsidR="00247602" w:rsidRDefault="00247602" w:rsidP="00D318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roke</w:t>
            </w:r>
          </w:p>
          <w:p w14:paraId="6D5CD038" w14:textId="2C7352C4" w:rsidR="00247602" w:rsidRPr="00431E64" w:rsidRDefault="00247602" w:rsidP="00D31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28485E">
              <w:rPr>
                <w:rFonts w:hint="eastAsia"/>
              </w:rPr>
              <w:t xml:space="preserve"> </w:t>
            </w:r>
            <w:r w:rsidR="0028485E" w:rsidRPr="0028485E">
              <w:rPr>
                <w:rFonts w:ascii="Times New Roman" w:hAnsi="Times New Roman" w:cs="Times New Roman" w:hint="eastAsia"/>
                <w:sz w:val="18"/>
                <w:szCs w:val="18"/>
              </w:rPr>
              <w:t>655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ACEB42" w14:textId="77777777" w:rsidR="00247602" w:rsidRPr="00431E64" w:rsidRDefault="00247602" w:rsidP="00D31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23656" w:rsidRPr="00431E64" w14:paraId="65146E94" w14:textId="77777777" w:rsidTr="00D3189A">
        <w:trPr>
          <w:trHeight w:val="278"/>
        </w:trPr>
        <w:tc>
          <w:tcPr>
            <w:tcW w:w="2278" w:type="dxa"/>
            <w:tcBorders>
              <w:top w:val="single" w:sz="4" w:space="0" w:color="auto"/>
              <w:left w:val="nil"/>
            </w:tcBorders>
            <w:noWrap/>
            <w:hideMark/>
          </w:tcPr>
          <w:p w14:paraId="50878039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794EF314" w14:textId="0B2DE3F0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.2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.03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64D04771" w14:textId="39273A0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.93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98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hideMark/>
          </w:tcPr>
          <w:p w14:paraId="25519996" w14:textId="0098C86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1.23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99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noWrap/>
            <w:hideMark/>
          </w:tcPr>
          <w:p w14:paraId="467DD9AC" w14:textId="32D34A3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7CF95F72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BE30E7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Sex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le %)</w:t>
            </w:r>
          </w:p>
        </w:tc>
        <w:tc>
          <w:tcPr>
            <w:tcW w:w="1648" w:type="dxa"/>
            <w:noWrap/>
            <w:hideMark/>
          </w:tcPr>
          <w:p w14:paraId="30AEB7E2" w14:textId="465F6B10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528(44.11)</w:t>
            </w:r>
          </w:p>
        </w:tc>
        <w:tc>
          <w:tcPr>
            <w:tcW w:w="1648" w:type="dxa"/>
            <w:noWrap/>
            <w:hideMark/>
          </w:tcPr>
          <w:p w14:paraId="39D12BF9" w14:textId="3DAB5F0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215(43.78)</w:t>
            </w:r>
          </w:p>
        </w:tc>
        <w:tc>
          <w:tcPr>
            <w:tcW w:w="1718" w:type="dxa"/>
            <w:noWrap/>
            <w:hideMark/>
          </w:tcPr>
          <w:p w14:paraId="2890C540" w14:textId="67F01DE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13(47.7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4EC0144" w14:textId="35ACF8B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323656" w:rsidRPr="00431E64" w14:paraId="3406B2E1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5CF9F24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31E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  <w:hideMark/>
          </w:tcPr>
          <w:p w14:paraId="0918CBF9" w14:textId="4C0968E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6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7</w:t>
            </w:r>
          </w:p>
        </w:tc>
        <w:tc>
          <w:tcPr>
            <w:tcW w:w="1648" w:type="dxa"/>
            <w:noWrap/>
            <w:hideMark/>
          </w:tcPr>
          <w:p w14:paraId="1755C329" w14:textId="47814184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5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6</w:t>
            </w:r>
          </w:p>
        </w:tc>
        <w:tc>
          <w:tcPr>
            <w:tcW w:w="1718" w:type="dxa"/>
            <w:noWrap/>
            <w:hideMark/>
          </w:tcPr>
          <w:p w14:paraId="502CBC1B" w14:textId="5CD5356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4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92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F394B32" w14:textId="71C5816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7770ECAE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000922EE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oglobin (g/dL)</w:t>
            </w:r>
          </w:p>
        </w:tc>
        <w:tc>
          <w:tcPr>
            <w:tcW w:w="1648" w:type="dxa"/>
            <w:noWrap/>
          </w:tcPr>
          <w:p w14:paraId="798DB8FC" w14:textId="6A48B6E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35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8</w:t>
            </w:r>
          </w:p>
        </w:tc>
        <w:tc>
          <w:tcPr>
            <w:tcW w:w="1648" w:type="dxa"/>
            <w:noWrap/>
          </w:tcPr>
          <w:p w14:paraId="4CFE820D" w14:textId="5E3CCED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3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7</w:t>
            </w:r>
          </w:p>
        </w:tc>
        <w:tc>
          <w:tcPr>
            <w:tcW w:w="1718" w:type="dxa"/>
            <w:noWrap/>
          </w:tcPr>
          <w:p w14:paraId="5AD00091" w14:textId="3F7CB0F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4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3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78B29E54" w14:textId="43B4CA1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323656" w:rsidRPr="00431E64" w14:paraId="7A77AF6F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4234CC44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Education (%)</w:t>
            </w:r>
          </w:p>
        </w:tc>
        <w:tc>
          <w:tcPr>
            <w:tcW w:w="1648" w:type="dxa"/>
            <w:noWrap/>
            <w:hideMark/>
          </w:tcPr>
          <w:p w14:paraId="7E8D2CAF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14:paraId="08F82991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  <w:hideMark/>
          </w:tcPr>
          <w:p w14:paraId="335F5A0C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C0E44F1" w14:textId="4451028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</w:tr>
      <w:tr w:rsidR="00323656" w:rsidRPr="00431E64" w14:paraId="5D1FA7A0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C922617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Less Than High School </w:t>
            </w:r>
          </w:p>
        </w:tc>
        <w:tc>
          <w:tcPr>
            <w:tcW w:w="1648" w:type="dxa"/>
            <w:noWrap/>
            <w:hideMark/>
          </w:tcPr>
          <w:p w14:paraId="6DCC286E" w14:textId="763BC4C0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7224(90.32)</w:t>
            </w:r>
          </w:p>
        </w:tc>
        <w:tc>
          <w:tcPr>
            <w:tcW w:w="1648" w:type="dxa"/>
            <w:noWrap/>
            <w:hideMark/>
          </w:tcPr>
          <w:p w14:paraId="4C37E943" w14:textId="5D5F55D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628(90.26)</w:t>
            </w:r>
          </w:p>
        </w:tc>
        <w:tc>
          <w:tcPr>
            <w:tcW w:w="1718" w:type="dxa"/>
            <w:noWrap/>
            <w:hideMark/>
          </w:tcPr>
          <w:p w14:paraId="17FC9F5C" w14:textId="4144C98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96(90.9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17A551A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06038E84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226E9585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llege</w:t>
            </w:r>
          </w:p>
        </w:tc>
        <w:tc>
          <w:tcPr>
            <w:tcW w:w="1648" w:type="dxa"/>
            <w:noWrap/>
            <w:hideMark/>
          </w:tcPr>
          <w:p w14:paraId="076AD47B" w14:textId="2F63F6A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.15)</w:t>
            </w:r>
          </w:p>
        </w:tc>
        <w:tc>
          <w:tcPr>
            <w:tcW w:w="1648" w:type="dxa"/>
            <w:noWrap/>
            <w:hideMark/>
          </w:tcPr>
          <w:p w14:paraId="286618E6" w14:textId="3F2E0BE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.21)</w:t>
            </w:r>
          </w:p>
        </w:tc>
        <w:tc>
          <w:tcPr>
            <w:tcW w:w="1718" w:type="dxa"/>
            <w:noWrap/>
            <w:hideMark/>
          </w:tcPr>
          <w:p w14:paraId="6FD5FB74" w14:textId="03EE0994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0.46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F1C916A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6F983187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17F0CEF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High School</w:t>
            </w:r>
          </w:p>
        </w:tc>
        <w:tc>
          <w:tcPr>
            <w:tcW w:w="1648" w:type="dxa"/>
            <w:noWrap/>
            <w:hideMark/>
          </w:tcPr>
          <w:p w14:paraId="12200265" w14:textId="7F0BDB29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53)</w:t>
            </w:r>
          </w:p>
        </w:tc>
        <w:tc>
          <w:tcPr>
            <w:tcW w:w="1648" w:type="dxa"/>
            <w:noWrap/>
            <w:hideMark/>
          </w:tcPr>
          <w:p w14:paraId="7108A0CC" w14:textId="1B145B4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53)</w:t>
            </w:r>
          </w:p>
        </w:tc>
        <w:tc>
          <w:tcPr>
            <w:tcW w:w="1718" w:type="dxa"/>
            <w:noWrap/>
            <w:hideMark/>
          </w:tcPr>
          <w:p w14:paraId="730DB694" w14:textId="6007820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55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022515C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1943586E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3CB0F2AB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ence</w:t>
            </w:r>
          </w:p>
        </w:tc>
        <w:tc>
          <w:tcPr>
            <w:tcW w:w="1648" w:type="dxa"/>
            <w:noWrap/>
          </w:tcPr>
          <w:p w14:paraId="6B5A4FE1" w14:textId="77777777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02B748B4" w14:textId="77777777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4C6CCC79" w14:textId="77777777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04ED28D0" w14:textId="0AC2D77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323656" w:rsidRPr="00431E64" w14:paraId="283BA651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47A4358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ral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noWrap/>
            <w:hideMark/>
          </w:tcPr>
          <w:p w14:paraId="01A62D0D" w14:textId="4F9EB4F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390(67.39)</w:t>
            </w:r>
          </w:p>
        </w:tc>
        <w:tc>
          <w:tcPr>
            <w:tcW w:w="1648" w:type="dxa"/>
            <w:noWrap/>
            <w:hideMark/>
          </w:tcPr>
          <w:p w14:paraId="5F1AF741" w14:textId="40DA1A4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955(67.48)</w:t>
            </w:r>
          </w:p>
        </w:tc>
        <w:tc>
          <w:tcPr>
            <w:tcW w:w="1718" w:type="dxa"/>
            <w:noWrap/>
            <w:hideMark/>
          </w:tcPr>
          <w:p w14:paraId="288C66E9" w14:textId="37A2CD2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35(66.41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D54C5F9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619FE791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1368487F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ban</w:t>
            </w:r>
          </w:p>
        </w:tc>
        <w:tc>
          <w:tcPr>
            <w:tcW w:w="1648" w:type="dxa"/>
            <w:noWrap/>
            <w:hideMark/>
          </w:tcPr>
          <w:p w14:paraId="22B1E62A" w14:textId="3434DC4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608(32.61)</w:t>
            </w:r>
          </w:p>
        </w:tc>
        <w:tc>
          <w:tcPr>
            <w:tcW w:w="1648" w:type="dxa"/>
            <w:noWrap/>
            <w:hideMark/>
          </w:tcPr>
          <w:p w14:paraId="1DD78B50" w14:textId="4199D4A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388(32.52)</w:t>
            </w:r>
          </w:p>
        </w:tc>
        <w:tc>
          <w:tcPr>
            <w:tcW w:w="1718" w:type="dxa"/>
            <w:noWrap/>
            <w:hideMark/>
          </w:tcPr>
          <w:p w14:paraId="71083C6C" w14:textId="72D0D9F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20(33.5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402FC8F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7DDAFFBF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4E839BE9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se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2A012B9D" w14:textId="1CF042CF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9.4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59</w:t>
            </w:r>
          </w:p>
        </w:tc>
        <w:tc>
          <w:tcPr>
            <w:tcW w:w="1648" w:type="dxa"/>
            <w:noWrap/>
          </w:tcPr>
          <w:p w14:paraId="09F2E414" w14:textId="530916BA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8.94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3.95</w:t>
            </w:r>
          </w:p>
        </w:tc>
        <w:tc>
          <w:tcPr>
            <w:tcW w:w="1718" w:type="dxa"/>
            <w:noWrap/>
          </w:tcPr>
          <w:p w14:paraId="46249607" w14:textId="595E7F0B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5.4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0.67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049C5E51" w14:textId="47EC0A2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20C8F0AD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559236AD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L)  </w:t>
            </w:r>
          </w:p>
        </w:tc>
        <w:tc>
          <w:tcPr>
            <w:tcW w:w="1648" w:type="dxa"/>
            <w:noWrap/>
            <w:hideMark/>
          </w:tcPr>
          <w:p w14:paraId="65486117" w14:textId="5D6047F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8</w:t>
            </w:r>
          </w:p>
        </w:tc>
        <w:tc>
          <w:tcPr>
            <w:tcW w:w="1648" w:type="dxa"/>
            <w:noWrap/>
            <w:hideMark/>
          </w:tcPr>
          <w:p w14:paraId="24C18BD2" w14:textId="690CCE2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8</w:t>
            </w:r>
          </w:p>
        </w:tc>
        <w:tc>
          <w:tcPr>
            <w:tcW w:w="1718" w:type="dxa"/>
            <w:noWrap/>
            <w:hideMark/>
          </w:tcPr>
          <w:p w14:paraId="301DB050" w14:textId="0349388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8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E01A94D" w14:textId="2608EA0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262D39B6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57C5E082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ic acid (mg/dL)</w:t>
            </w:r>
          </w:p>
        </w:tc>
        <w:tc>
          <w:tcPr>
            <w:tcW w:w="1648" w:type="dxa"/>
            <w:noWrap/>
          </w:tcPr>
          <w:p w14:paraId="5D42B5E3" w14:textId="685AEAD9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3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1</w:t>
            </w:r>
          </w:p>
        </w:tc>
        <w:tc>
          <w:tcPr>
            <w:tcW w:w="1648" w:type="dxa"/>
            <w:noWrap/>
          </w:tcPr>
          <w:p w14:paraId="6348BD6C" w14:textId="5EA1CB2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38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0</w:t>
            </w:r>
          </w:p>
        </w:tc>
        <w:tc>
          <w:tcPr>
            <w:tcW w:w="1718" w:type="dxa"/>
            <w:noWrap/>
          </w:tcPr>
          <w:p w14:paraId="7897D104" w14:textId="69E69C8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53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9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733A7F29" w14:textId="274293FD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323656" w:rsidRPr="00431E64" w14:paraId="0AA69EF2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300BD1A9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81416">
              <w:rPr>
                <w:rFonts w:ascii="Times New Roman" w:hAnsi="Times New Roman" w:cs="Times New Roman" w:hint="eastAsia"/>
                <w:sz w:val="18"/>
                <w:szCs w:val="18"/>
              </w:rPr>
              <w:t>yslipidemia (yes%)</w:t>
            </w:r>
          </w:p>
        </w:tc>
        <w:tc>
          <w:tcPr>
            <w:tcW w:w="1648" w:type="dxa"/>
            <w:noWrap/>
          </w:tcPr>
          <w:p w14:paraId="5077125E" w14:textId="2D50428A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74)</w:t>
            </w:r>
          </w:p>
        </w:tc>
        <w:tc>
          <w:tcPr>
            <w:tcW w:w="1648" w:type="dxa"/>
            <w:noWrap/>
          </w:tcPr>
          <w:p w14:paraId="03086F0D" w14:textId="009B7C7D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7.80)</w:t>
            </w:r>
          </w:p>
        </w:tc>
        <w:tc>
          <w:tcPr>
            <w:tcW w:w="1718" w:type="dxa"/>
            <w:noWrap/>
          </w:tcPr>
          <w:p w14:paraId="75990376" w14:textId="68038945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9.24)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0A26B97D" w14:textId="5339E2CF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6A902B54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352C55AC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  <w:hideMark/>
          </w:tcPr>
          <w:p w14:paraId="00DF8453" w14:textId="3213C76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3.5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.57</w:t>
            </w:r>
          </w:p>
        </w:tc>
        <w:tc>
          <w:tcPr>
            <w:tcW w:w="1648" w:type="dxa"/>
            <w:noWrap/>
            <w:hideMark/>
          </w:tcPr>
          <w:p w14:paraId="19E419A7" w14:textId="01F7A92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3.25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.58</w:t>
            </w:r>
          </w:p>
        </w:tc>
        <w:tc>
          <w:tcPr>
            <w:tcW w:w="1718" w:type="dxa"/>
            <w:noWrap/>
            <w:hideMark/>
          </w:tcPr>
          <w:p w14:paraId="5EB8E9AB" w14:textId="0C9CA21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7.2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.30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76E92DD5" w14:textId="5CEFDD0D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323656" w:rsidRPr="00431E64" w14:paraId="21CDC673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37DB2589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L-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6D3BC173" w14:textId="13F47F3A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.1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16</w:t>
            </w:r>
          </w:p>
        </w:tc>
        <w:tc>
          <w:tcPr>
            <w:tcW w:w="1648" w:type="dxa"/>
            <w:noWrap/>
          </w:tcPr>
          <w:p w14:paraId="287939F6" w14:textId="0F9EB353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.3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18</w:t>
            </w:r>
          </w:p>
        </w:tc>
        <w:tc>
          <w:tcPr>
            <w:tcW w:w="1718" w:type="dxa"/>
            <w:noWrap/>
          </w:tcPr>
          <w:p w14:paraId="4DB15C79" w14:textId="28B5FA1C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8.7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.74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28355A16" w14:textId="4E126F6B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0E71586B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6E42F60D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DL-C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19E64D7B" w14:textId="76C9A25B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6.4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65</w:t>
            </w:r>
          </w:p>
        </w:tc>
        <w:tc>
          <w:tcPr>
            <w:tcW w:w="1648" w:type="dxa"/>
            <w:noWrap/>
          </w:tcPr>
          <w:p w14:paraId="33372BCB" w14:textId="66844939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6.2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45</w:t>
            </w:r>
          </w:p>
        </w:tc>
        <w:tc>
          <w:tcPr>
            <w:tcW w:w="1718" w:type="dxa"/>
            <w:noWrap/>
          </w:tcPr>
          <w:p w14:paraId="6697E8DB" w14:textId="40FF6950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8.96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6.77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6CCCF8CA" w14:textId="10A07A45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323656" w:rsidRPr="00431E64" w14:paraId="3C11C70D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2D59BE3D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 (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B7470A"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8" w:type="dxa"/>
            <w:noWrap/>
          </w:tcPr>
          <w:p w14:paraId="66E3FAEE" w14:textId="6BEB93B8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3.61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0.59</w:t>
            </w:r>
          </w:p>
        </w:tc>
        <w:tc>
          <w:tcPr>
            <w:tcW w:w="1648" w:type="dxa"/>
            <w:noWrap/>
          </w:tcPr>
          <w:p w14:paraId="531E7552" w14:textId="4EF99FB3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2.3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0.45</w:t>
            </w:r>
          </w:p>
        </w:tc>
        <w:tc>
          <w:tcPr>
            <w:tcW w:w="1718" w:type="dxa"/>
            <w:noWrap/>
          </w:tcPr>
          <w:p w14:paraId="5287A41A" w14:textId="47C89D1B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7.61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1.25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38AF6711" w14:textId="1022EBEB" w:rsidR="00323656" w:rsidRPr="00E67250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23656" w:rsidRPr="00431E64" w14:paraId="58AFDD18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110E0954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Smok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atus </w:t>
            </w: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48" w:type="dxa"/>
            <w:noWrap/>
          </w:tcPr>
          <w:p w14:paraId="6288998E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2D77C5B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66E8AAE3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06F0A328" w14:textId="5E6370B6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323656" w:rsidRPr="00431E64" w14:paraId="7D11B149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6DC1B7F5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Form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81416">
              <w:rPr>
                <w:rFonts w:ascii="Times New Roman" w:hAnsi="Times New Roman" w:cs="Times New Roman" w:hint="eastAsia"/>
                <w:sz w:val="18"/>
                <w:szCs w:val="18"/>
              </w:rPr>
              <w:t>now quit</w:t>
            </w:r>
          </w:p>
        </w:tc>
        <w:tc>
          <w:tcPr>
            <w:tcW w:w="1648" w:type="dxa"/>
            <w:noWrap/>
            <w:hideMark/>
          </w:tcPr>
          <w:p w14:paraId="3BBB34D4" w14:textId="6576169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6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8.01)</w:t>
            </w:r>
          </w:p>
        </w:tc>
        <w:tc>
          <w:tcPr>
            <w:tcW w:w="1648" w:type="dxa"/>
            <w:noWrap/>
            <w:hideMark/>
          </w:tcPr>
          <w:p w14:paraId="17E6888D" w14:textId="6833C72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7.75)</w:t>
            </w:r>
          </w:p>
        </w:tc>
        <w:tc>
          <w:tcPr>
            <w:tcW w:w="1718" w:type="dxa"/>
            <w:noWrap/>
            <w:hideMark/>
          </w:tcPr>
          <w:p w14:paraId="02115368" w14:textId="256B8A3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0.9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DB96983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04F1634D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2ACB479D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Never</w:t>
            </w:r>
          </w:p>
        </w:tc>
        <w:tc>
          <w:tcPr>
            <w:tcW w:w="1648" w:type="dxa"/>
            <w:noWrap/>
            <w:hideMark/>
          </w:tcPr>
          <w:p w14:paraId="538722E2" w14:textId="459C3DA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012(62.67)</w:t>
            </w:r>
          </w:p>
        </w:tc>
        <w:tc>
          <w:tcPr>
            <w:tcW w:w="1648" w:type="dxa"/>
            <w:noWrap/>
            <w:hideMark/>
          </w:tcPr>
          <w:p w14:paraId="02521192" w14:textId="2E38F2A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629(63.04)</w:t>
            </w:r>
          </w:p>
        </w:tc>
        <w:tc>
          <w:tcPr>
            <w:tcW w:w="1718" w:type="dxa"/>
            <w:noWrap/>
            <w:hideMark/>
          </w:tcPr>
          <w:p w14:paraId="2178BCDF" w14:textId="2613B91E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83(58.47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FF27EA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42D3EA3B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3B7B2EE8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31E64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</w:tc>
        <w:tc>
          <w:tcPr>
            <w:tcW w:w="1648" w:type="dxa"/>
            <w:noWrap/>
            <w:hideMark/>
          </w:tcPr>
          <w:p w14:paraId="7FC33B04" w14:textId="7AF152DF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345(29.32)</w:t>
            </w:r>
          </w:p>
        </w:tc>
        <w:tc>
          <w:tcPr>
            <w:tcW w:w="1648" w:type="dxa"/>
            <w:noWrap/>
            <w:hideMark/>
          </w:tcPr>
          <w:p w14:paraId="7FBC0641" w14:textId="3ABDF46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145(29.21)</w:t>
            </w:r>
          </w:p>
        </w:tc>
        <w:tc>
          <w:tcPr>
            <w:tcW w:w="1718" w:type="dxa"/>
            <w:noWrap/>
            <w:hideMark/>
          </w:tcPr>
          <w:p w14:paraId="6B48EAEA" w14:textId="2B2F2F9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00(30.53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67690439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5A521285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56CDA602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Alcohol drink (%)</w:t>
            </w:r>
          </w:p>
        </w:tc>
        <w:tc>
          <w:tcPr>
            <w:tcW w:w="1648" w:type="dxa"/>
            <w:noWrap/>
          </w:tcPr>
          <w:p w14:paraId="2A668CFE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noWrap/>
          </w:tcPr>
          <w:p w14:paraId="3B3BC630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noWrap/>
          </w:tcPr>
          <w:p w14:paraId="7F2EF813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right w:val="nil"/>
            </w:tcBorders>
            <w:noWrap/>
          </w:tcPr>
          <w:p w14:paraId="47EFEC89" w14:textId="1B05521E" w:rsidR="00323656" w:rsidRPr="00431E64" w:rsidRDefault="00323656" w:rsidP="00323656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</w:tr>
      <w:tr w:rsidR="00323656" w:rsidRPr="00431E64" w14:paraId="3FF3959F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199D4E7D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648" w:type="dxa"/>
            <w:noWrap/>
            <w:hideMark/>
          </w:tcPr>
          <w:p w14:paraId="42D8C08A" w14:textId="5177D54B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5410(67.64)</w:t>
            </w:r>
          </w:p>
        </w:tc>
        <w:tc>
          <w:tcPr>
            <w:tcW w:w="1648" w:type="dxa"/>
            <w:noWrap/>
            <w:hideMark/>
          </w:tcPr>
          <w:p w14:paraId="105F51A4" w14:textId="64436B1D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962(67.57)</w:t>
            </w:r>
          </w:p>
        </w:tc>
        <w:tc>
          <w:tcPr>
            <w:tcW w:w="1718" w:type="dxa"/>
            <w:noWrap/>
            <w:hideMark/>
          </w:tcPr>
          <w:p w14:paraId="33CBBC72" w14:textId="556EB69C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48(68.40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2A09404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57E1AACA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7EBFC694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648" w:type="dxa"/>
            <w:noWrap/>
            <w:hideMark/>
          </w:tcPr>
          <w:p w14:paraId="1E322975" w14:textId="740D95CA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588(32.36)</w:t>
            </w:r>
          </w:p>
        </w:tc>
        <w:tc>
          <w:tcPr>
            <w:tcW w:w="1648" w:type="dxa"/>
            <w:noWrap/>
            <w:hideMark/>
          </w:tcPr>
          <w:p w14:paraId="056D3391" w14:textId="37AA4FE5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381(32.43)</w:t>
            </w:r>
          </w:p>
        </w:tc>
        <w:tc>
          <w:tcPr>
            <w:tcW w:w="1718" w:type="dxa"/>
            <w:noWrap/>
            <w:hideMark/>
          </w:tcPr>
          <w:p w14:paraId="495FEEC8" w14:textId="5B2DE6A4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207(31.60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005855D6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656" w:rsidRPr="00431E64" w14:paraId="5F9513FB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0761DC22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31E64">
              <w:rPr>
                <w:rFonts w:ascii="Times New Roman" w:hAnsi="Times New Roman" w:cs="Times New Roman"/>
                <w:sz w:val="18"/>
                <w:szCs w:val="18"/>
              </w:rPr>
              <w:t>Diabetes Mellitus (%)</w:t>
            </w:r>
          </w:p>
        </w:tc>
        <w:tc>
          <w:tcPr>
            <w:tcW w:w="1648" w:type="dxa"/>
            <w:noWrap/>
            <w:hideMark/>
          </w:tcPr>
          <w:p w14:paraId="5046B08F" w14:textId="5284FCF3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5.24)</w:t>
            </w:r>
          </w:p>
        </w:tc>
        <w:tc>
          <w:tcPr>
            <w:tcW w:w="1648" w:type="dxa"/>
            <w:noWrap/>
            <w:hideMark/>
          </w:tcPr>
          <w:p w14:paraId="42F03E3B" w14:textId="4700D20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3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4.68)</w:t>
            </w:r>
          </w:p>
        </w:tc>
        <w:tc>
          <w:tcPr>
            <w:tcW w:w="1718" w:type="dxa"/>
            <w:noWrap/>
            <w:hideMark/>
          </w:tcPr>
          <w:p w14:paraId="159046EF" w14:textId="0586433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1.45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5AFE0F12" w14:textId="5D922B9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418E3345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  <w:hideMark/>
          </w:tcPr>
          <w:p w14:paraId="752C7A58" w14:textId="77777777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rt disease = yes (%)</w:t>
            </w:r>
          </w:p>
        </w:tc>
        <w:tc>
          <w:tcPr>
            <w:tcW w:w="1648" w:type="dxa"/>
            <w:noWrap/>
            <w:hideMark/>
          </w:tcPr>
          <w:p w14:paraId="465E6CF7" w14:textId="1144A872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831(10.39)</w:t>
            </w:r>
          </w:p>
        </w:tc>
        <w:tc>
          <w:tcPr>
            <w:tcW w:w="1648" w:type="dxa"/>
            <w:noWrap/>
            <w:hideMark/>
          </w:tcPr>
          <w:p w14:paraId="2F872842" w14:textId="7C316068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7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9.56)</w:t>
            </w:r>
          </w:p>
        </w:tc>
        <w:tc>
          <w:tcPr>
            <w:tcW w:w="1718" w:type="dxa"/>
            <w:noWrap/>
            <w:hideMark/>
          </w:tcPr>
          <w:p w14:paraId="6F202E5C" w14:textId="0ACC70D1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(19.69)</w:t>
            </w:r>
          </w:p>
        </w:tc>
        <w:tc>
          <w:tcPr>
            <w:tcW w:w="1014" w:type="dxa"/>
            <w:tcBorders>
              <w:right w:val="nil"/>
            </w:tcBorders>
            <w:noWrap/>
            <w:hideMark/>
          </w:tcPr>
          <w:p w14:paraId="409F7D14" w14:textId="76D32794" w:rsidR="00323656" w:rsidRPr="00431E64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431E64" w14:paraId="526AAE2B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0751B117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GDR</w:t>
            </w:r>
            <w:proofErr w:type="spellEnd"/>
          </w:p>
        </w:tc>
        <w:tc>
          <w:tcPr>
            <w:tcW w:w="1648" w:type="dxa"/>
            <w:noWrap/>
          </w:tcPr>
          <w:p w14:paraId="64037CB8" w14:textId="770581CE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3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9</w:t>
            </w:r>
          </w:p>
        </w:tc>
        <w:tc>
          <w:tcPr>
            <w:tcW w:w="1648" w:type="dxa"/>
            <w:noWrap/>
          </w:tcPr>
          <w:p w14:paraId="74D495FA" w14:textId="3E574C96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47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6</w:t>
            </w:r>
          </w:p>
        </w:tc>
        <w:tc>
          <w:tcPr>
            <w:tcW w:w="1718" w:type="dxa"/>
            <w:noWrap/>
          </w:tcPr>
          <w:p w14:paraId="1A8A90AF" w14:textId="4E97E3DA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22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2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50DD3C9A" w14:textId="736F7CF2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  <w:tr w:rsidR="00323656" w:rsidRPr="00FA6849" w14:paraId="1B0F24F0" w14:textId="77777777" w:rsidTr="00D3189A">
        <w:trPr>
          <w:trHeight w:val="278"/>
        </w:trPr>
        <w:tc>
          <w:tcPr>
            <w:tcW w:w="2278" w:type="dxa"/>
            <w:tcBorders>
              <w:left w:val="nil"/>
            </w:tcBorders>
            <w:noWrap/>
          </w:tcPr>
          <w:p w14:paraId="61A899BC" w14:textId="77777777" w:rsidR="0032365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llow up time (years)</w:t>
            </w:r>
          </w:p>
        </w:tc>
        <w:tc>
          <w:tcPr>
            <w:tcW w:w="1648" w:type="dxa"/>
            <w:noWrap/>
          </w:tcPr>
          <w:p w14:paraId="1C1EB3A4" w14:textId="3DAB28AF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89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0</w:t>
            </w:r>
          </w:p>
        </w:tc>
        <w:tc>
          <w:tcPr>
            <w:tcW w:w="1648" w:type="dxa"/>
            <w:noWrap/>
          </w:tcPr>
          <w:p w14:paraId="60DE5518" w14:textId="626D4150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0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</w:p>
        </w:tc>
        <w:tc>
          <w:tcPr>
            <w:tcW w:w="1718" w:type="dxa"/>
            <w:noWrap/>
          </w:tcPr>
          <w:p w14:paraId="4C73749A" w14:textId="12D8156E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70 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0</w:t>
            </w:r>
          </w:p>
        </w:tc>
        <w:tc>
          <w:tcPr>
            <w:tcW w:w="1014" w:type="dxa"/>
            <w:tcBorders>
              <w:right w:val="nil"/>
            </w:tcBorders>
            <w:noWrap/>
          </w:tcPr>
          <w:p w14:paraId="044D0D98" w14:textId="47FAC8F0" w:rsidR="00323656" w:rsidRPr="00581416" w:rsidRDefault="00323656" w:rsidP="003236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3656">
              <w:rPr>
                <w:rFonts w:ascii="Times New Roman" w:hAnsi="Times New Roman" w:cs="Times New Roman" w:hint="eastAsia"/>
                <w:sz w:val="18"/>
                <w:szCs w:val="18"/>
              </w:rPr>
              <w:t>&lt;0.0001</w:t>
            </w:r>
          </w:p>
        </w:tc>
      </w:tr>
    </w:tbl>
    <w:p w14:paraId="2F08BED1" w14:textId="77777777" w:rsidR="00247602" w:rsidRPr="00431E64" w:rsidRDefault="00247602" w:rsidP="00247602">
      <w:pPr>
        <w:rPr>
          <w:rFonts w:ascii="Times New Roman" w:hAnsi="Times New Roman" w:cs="Times New Roman"/>
          <w:sz w:val="18"/>
          <w:szCs w:val="18"/>
        </w:rPr>
      </w:pPr>
      <w:r w:rsidRPr="00431E64">
        <w:rPr>
          <w:rFonts w:ascii="Times New Roman" w:hAnsi="Times New Roman" w:cs="Times New Roman"/>
          <w:sz w:val="18"/>
          <w:szCs w:val="18"/>
        </w:rPr>
        <w:t xml:space="preserve">Abbreviation: body mass index (BMI), </w:t>
      </w:r>
      <w:r>
        <w:rPr>
          <w:rFonts w:ascii="Times New Roman" w:hAnsi="Times New Roman" w:cs="Times New Roman" w:hint="eastAsia"/>
          <w:sz w:val="18"/>
          <w:szCs w:val="18"/>
        </w:rPr>
        <w:t xml:space="preserve">total cholesterol (TC), </w:t>
      </w:r>
      <w:r w:rsidRPr="001674BA">
        <w:rPr>
          <w:rFonts w:ascii="Times New Roman" w:hAnsi="Times New Roman" w:cs="Times New Roman"/>
          <w:sz w:val="18"/>
          <w:szCs w:val="18"/>
        </w:rPr>
        <w:t>high-density lipoprotein (HDL), low-density lipoprotein (LDL)</w:t>
      </w:r>
      <w:r w:rsidRPr="00431E64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1674BA">
        <w:rPr>
          <w:rFonts w:ascii="Times New Roman" w:hAnsi="Times New Roman" w:cs="Times New Roman" w:hint="eastAsia"/>
          <w:sz w:val="18"/>
          <w:szCs w:val="18"/>
        </w:rPr>
        <w:t>riglycerides</w:t>
      </w:r>
      <w:r>
        <w:rPr>
          <w:rFonts w:ascii="Times New Roman" w:hAnsi="Times New Roman" w:cs="Times New Roman" w:hint="eastAsia"/>
          <w:sz w:val="18"/>
          <w:szCs w:val="18"/>
        </w:rPr>
        <w:t xml:space="preserve"> (TG), e</w:t>
      </w:r>
      <w:r w:rsidRPr="00A251D8">
        <w:rPr>
          <w:rFonts w:ascii="Times New Roman" w:hAnsi="Times New Roman" w:cs="Times New Roman" w:hint="eastAsia"/>
          <w:sz w:val="18"/>
          <w:szCs w:val="18"/>
        </w:rPr>
        <w:t>stimated glucose disposal rate</w:t>
      </w:r>
      <w:r w:rsidRPr="00835E81"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eGDR</w:t>
      </w:r>
      <w:proofErr w:type="spellEnd"/>
      <w:r w:rsidRPr="00835E81">
        <w:rPr>
          <w:rFonts w:ascii="Times New Roman" w:hAnsi="Times New Roman" w:cs="Times New Roman" w:hint="eastAsia"/>
          <w:sz w:val="18"/>
          <w:szCs w:val="18"/>
        </w:rPr>
        <w:t>)</w:t>
      </w:r>
      <w:r w:rsidRPr="00431E6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20FF2A3" w14:textId="77777777" w:rsidR="00247602" w:rsidRDefault="00247602" w:rsidP="00BA145D">
      <w:pPr>
        <w:spacing w:line="360" w:lineRule="auto"/>
        <w:rPr>
          <w:rFonts w:ascii="Times New Roman" w:hAnsi="Times New Roman" w:cs="Times New Roman"/>
        </w:rPr>
      </w:pPr>
    </w:p>
    <w:p w14:paraId="52F98742" w14:textId="1D0FEA8A" w:rsidR="00247602" w:rsidRPr="00247602" w:rsidRDefault="00247602" w:rsidP="00BA14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 w:hint="eastAsia"/>
        </w:rPr>
        <w:t>T</w:t>
      </w:r>
      <w:r w:rsidRPr="00431E6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3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sk classification of new-onset stroke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ased on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MI and 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 M</w:t>
      </w:r>
      <w:r w:rsidRPr="006C451C">
        <w:rPr>
          <w:rFonts w:ascii="Times New Roman" w:hAnsi="Times New Roman" w:cs="Times New Roman" w:hint="eastAsia"/>
        </w:rPr>
        <w:t xml:space="preserve">ultiple </w:t>
      </w:r>
      <w:r>
        <w:rPr>
          <w:rFonts w:ascii="Times New Roman" w:hAnsi="Times New Roman" w:cs="Times New Roman" w:hint="eastAsia"/>
        </w:rPr>
        <w:t>C</w:t>
      </w:r>
      <w:r w:rsidRPr="006C451C">
        <w:rPr>
          <w:rFonts w:ascii="Times New Roman" w:hAnsi="Times New Roman" w:cs="Times New Roman" w:hint="eastAsia"/>
        </w:rPr>
        <w:t xml:space="preserve">ox </w:t>
      </w:r>
      <w:r>
        <w:rPr>
          <w:rFonts w:ascii="Times New Roman" w:hAnsi="Times New Roman" w:cs="Times New Roman" w:hint="eastAsia"/>
        </w:rPr>
        <w:t>R</w:t>
      </w:r>
      <w:r w:rsidRPr="006C451C">
        <w:rPr>
          <w:rFonts w:ascii="Times New Roman" w:hAnsi="Times New Roman" w:cs="Times New Roman" w:hint="eastAsia"/>
        </w:rPr>
        <w:t>egression</w:t>
      </w:r>
      <w:r>
        <w:rPr>
          <w:rFonts w:ascii="Times New Roman" w:hAnsi="Times New Roman" w:cs="Times New Roman" w:hint="eastAsia"/>
        </w:rPr>
        <w:t xml:space="preserve"> analysis</w:t>
      </w:r>
      <w:r w:rsidR="00323656">
        <w:rPr>
          <w:rFonts w:ascii="Times New Roman" w:hAnsi="Times New Roman" w:cs="Times New Roman" w:hint="eastAsia"/>
        </w:rPr>
        <w:t xml:space="preserve"> </w:t>
      </w:r>
      <w:r w:rsidR="00323656" w:rsidRPr="00323656">
        <w:rPr>
          <w:rFonts w:ascii="Times New Roman" w:hAnsi="Times New Roman" w:cs="Times New Roman" w:hint="eastAsia"/>
        </w:rPr>
        <w:t>after multiple imputation for missing variables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2976"/>
      </w:tblGrid>
      <w:tr w:rsidR="00E74572" w:rsidRPr="009B0CDF" w14:paraId="74C048CF" w14:textId="77777777" w:rsidTr="00681C9A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B17909E" w14:textId="77777777" w:rsidR="00E74572" w:rsidRPr="009B0CDF" w:rsidRDefault="00E74572" w:rsidP="00B5332D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13F177" w14:textId="29321E60" w:rsidR="00E74572" w:rsidRPr="009B0CDF" w:rsidRDefault="00917FCD" w:rsidP="00B5332D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2323A4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  <w:p w14:paraId="291B3A60" w14:textId="5F0322D7" w:rsidR="00E74572" w:rsidRPr="009B0CDF" w:rsidRDefault="00917FCD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7FCD">
              <w:rPr>
                <w:rFonts w:ascii="Times New Roman" w:hAnsi="Times New Roman" w:cs="Times New Roman" w:hint="eastAsia"/>
                <w:sz w:val="16"/>
                <w:szCs w:val="16"/>
              </w:rPr>
              <w:t>1.05(1.03,1.07)</w:t>
            </w:r>
            <w:r w:rsidR="004D068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74572" w:rsidRPr="009B0CDF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  <w:r w:rsidR="004D068F"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49B3FA8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2E5CE26" w14:textId="75A48170" w:rsidR="00E74572" w:rsidRPr="009B0CDF" w:rsidRDefault="00917FCD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7FCD">
              <w:rPr>
                <w:rFonts w:ascii="Times New Roman" w:hAnsi="Times New Roman" w:cs="Times New Roman" w:hint="eastAsia"/>
                <w:sz w:val="16"/>
                <w:szCs w:val="16"/>
              </w:rPr>
              <w:t>1.06(1.04,1.08)</w:t>
            </w:r>
            <w:r w:rsidR="004961E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961E9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65225188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0CD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9B0C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709EC46A" w14:textId="3B0A3BE1" w:rsidR="00E74572" w:rsidRPr="009B0CDF" w:rsidRDefault="00917FCD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7FCD">
              <w:rPr>
                <w:rFonts w:ascii="Times New Roman" w:hAnsi="Times New Roman" w:cs="Times New Roman" w:hint="eastAsia"/>
                <w:sz w:val="16"/>
                <w:szCs w:val="16"/>
              </w:rPr>
              <w:t>1.04(1.02,1.06)</w:t>
            </w:r>
            <w:r w:rsidR="004D068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D068F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E74572" w:rsidRPr="009B0CDF" w14:paraId="18056769" w14:textId="77777777" w:rsidTr="00681C9A">
        <w:tc>
          <w:tcPr>
            <w:tcW w:w="1701" w:type="dxa"/>
            <w:tcBorders>
              <w:bottom w:val="nil"/>
            </w:tcBorders>
          </w:tcPr>
          <w:p w14:paraId="0FB629A9" w14:textId="41BCBB91" w:rsidR="00E74572" w:rsidRPr="009B0CDF" w:rsidRDefault="00917FCD" w:rsidP="00B5332D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-obesity</w:t>
            </w:r>
            <w:r w:rsidR="00E745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5A68E0A1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  <w:tcBorders>
              <w:bottom w:val="nil"/>
            </w:tcBorders>
          </w:tcPr>
          <w:p w14:paraId="047E6F16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976" w:type="dxa"/>
            <w:tcBorders>
              <w:bottom w:val="nil"/>
            </w:tcBorders>
          </w:tcPr>
          <w:p w14:paraId="0178565E" w14:textId="77777777" w:rsidR="00E74572" w:rsidRPr="009B0CDF" w:rsidRDefault="00E74572" w:rsidP="00B533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D068F" w:rsidRPr="009B0CDF" w14:paraId="347A5BED" w14:textId="77777777" w:rsidTr="00681C9A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25CEDFD" w14:textId="1FDF0B51" w:rsidR="004D068F" w:rsidRPr="009B0CDF" w:rsidRDefault="00917FCD" w:rsidP="004D068F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bes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22CF00" w14:textId="654CAD8A" w:rsidR="004D068F" w:rsidRPr="009B0CDF" w:rsidRDefault="00323656" w:rsidP="004D06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656">
              <w:rPr>
                <w:rFonts w:ascii="Times New Roman" w:hAnsi="Times New Roman" w:cs="Times New Roman" w:hint="eastAsia"/>
                <w:sz w:val="16"/>
                <w:szCs w:val="16"/>
              </w:rPr>
              <w:t>1.57(1.29,1.93)</w:t>
            </w:r>
            <w:r w:rsidR="004D068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D068F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C6C0B27" w14:textId="5F15E531" w:rsidR="004D068F" w:rsidRPr="009B0CDF" w:rsidRDefault="00323656" w:rsidP="004D06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656">
              <w:rPr>
                <w:rFonts w:ascii="Times New Roman" w:hAnsi="Times New Roman" w:cs="Times New Roman" w:hint="eastAsia"/>
                <w:sz w:val="16"/>
                <w:szCs w:val="16"/>
              </w:rPr>
              <w:t>1.75(1.42,2.15)</w:t>
            </w:r>
            <w:r w:rsidR="004D068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D068F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07F4B8BA" w14:textId="142D09DF" w:rsidR="004D068F" w:rsidRPr="009B0CDF" w:rsidRDefault="00323656" w:rsidP="004D06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656"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 </w:t>
            </w:r>
            <w:r w:rsidRPr="00323656">
              <w:rPr>
                <w:rFonts w:ascii="Times New Roman" w:hAnsi="Times New Roman" w:cs="Times New Roman" w:hint="eastAsia"/>
                <w:sz w:val="16"/>
                <w:szCs w:val="16"/>
              </w:rPr>
              <w:t>(1.13,1.74)</w:t>
            </w:r>
            <w:r w:rsidR="004D068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  <w:r w:rsidR="004D068F"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</w:tr>
      <w:tr w:rsidR="00ED1784" w:rsidRPr="009B0CDF" w14:paraId="0F7F5573" w14:textId="77777777" w:rsidTr="00681C9A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525594E" w14:textId="28F312A5" w:rsidR="00ED1784" w:rsidRDefault="009C0FD9" w:rsidP="00ED1784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GD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4DFE6BF" w14:textId="4E6FA503" w:rsidR="00ED1784" w:rsidRPr="009B5384" w:rsidRDefault="009C0FD9" w:rsidP="00ED178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 </w:t>
            </w: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(0.77,0.8</w:t>
            </w:r>
            <w:r w:rsidR="004867B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ED17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D1784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CA3E5F5" w14:textId="2BC463A0" w:rsidR="00ED1784" w:rsidRPr="009B5384" w:rsidRDefault="004867B8" w:rsidP="00ED178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7B8">
              <w:rPr>
                <w:rFonts w:ascii="Times New Roman" w:hAnsi="Times New Roman" w:cs="Times New Roman" w:hint="eastAsia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867B8">
              <w:rPr>
                <w:rFonts w:ascii="Times New Roman" w:hAnsi="Times New Roman" w:cs="Times New Roman" w:hint="eastAsia"/>
                <w:sz w:val="16"/>
                <w:szCs w:val="16"/>
              </w:rPr>
              <w:t>(0.79,0.85)</w:t>
            </w:r>
            <w:r w:rsidR="00ED17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D1784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66B9C729" w14:textId="23981526" w:rsidR="00ED1784" w:rsidRPr="009B5384" w:rsidRDefault="009C0FD9" w:rsidP="00ED178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0.84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(0.8</w:t>
            </w:r>
            <w:r w:rsidR="004867B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C0FD9">
              <w:rPr>
                <w:rFonts w:ascii="Times New Roman" w:hAnsi="Times New Roman" w:cs="Times New Roman" w:hint="eastAsia"/>
                <w:sz w:val="16"/>
                <w:szCs w:val="16"/>
              </w:rPr>
              <w:t>,0.87)</w:t>
            </w:r>
            <w:r w:rsidR="00ED178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D1784" w:rsidRPr="009B0CDF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</w:tr>
      <w:tr w:rsidR="002B3D29" w:rsidRPr="009B0CDF" w14:paraId="003367D2" w14:textId="77777777" w:rsidTr="00681C9A">
        <w:tc>
          <w:tcPr>
            <w:tcW w:w="1701" w:type="dxa"/>
            <w:tcBorders>
              <w:top w:val="nil"/>
              <w:bottom w:val="nil"/>
            </w:tcBorders>
          </w:tcPr>
          <w:p w14:paraId="22FDD700" w14:textId="2ED8CAFF" w:rsidR="002B3D29" w:rsidRDefault="00DA7449" w:rsidP="002B3D29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2DE202" w14:textId="4B0A8AF2" w:rsidR="002B3D29" w:rsidRPr="009B5384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44764B" w14:textId="7129AD41" w:rsidR="002B3D29" w:rsidRPr="009B5384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37ACF9F" w14:textId="029B70F0" w:rsidR="002B3D29" w:rsidRPr="009B5384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3D3410" w:rsidRPr="009B0CDF" w14:paraId="179C1A19" w14:textId="77777777" w:rsidTr="00681C9A">
        <w:tc>
          <w:tcPr>
            <w:tcW w:w="1701" w:type="dxa"/>
            <w:tcBorders>
              <w:top w:val="nil"/>
              <w:bottom w:val="nil"/>
            </w:tcBorders>
          </w:tcPr>
          <w:p w14:paraId="4F3E0966" w14:textId="34700316" w:rsidR="003D3410" w:rsidRDefault="00DA7449" w:rsidP="003D341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FB735C" w14:textId="05B44007" w:rsidR="003D3410" w:rsidRPr="00B321CE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48(0.40,0.57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855A13" w14:textId="1928938B" w:rsidR="003D3410" w:rsidRPr="00B321CE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53(0.44,0.64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CDD79F2" w14:textId="341E4CBD" w:rsidR="003D3410" w:rsidRPr="00B321CE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58(0.48,0.70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3D3410" w:rsidRPr="009B0CDF" w14:paraId="2EB5F1C6" w14:textId="77777777" w:rsidTr="00681C9A">
        <w:tc>
          <w:tcPr>
            <w:tcW w:w="1701" w:type="dxa"/>
            <w:tcBorders>
              <w:top w:val="nil"/>
              <w:bottom w:val="nil"/>
            </w:tcBorders>
          </w:tcPr>
          <w:p w14:paraId="5DDF0E38" w14:textId="702A6F20" w:rsidR="003D3410" w:rsidRDefault="00DA7449" w:rsidP="003D341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316950" w14:textId="4EED702A" w:rsidR="003D3410" w:rsidRPr="00710495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32(0.26,0.39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A1FC46" w14:textId="222DFBDF" w:rsidR="003D3410" w:rsidRPr="00710495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39(0.31,0.49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457FDF2" w14:textId="1D5F434E" w:rsidR="003D3410" w:rsidRPr="00710495" w:rsidRDefault="00A54980" w:rsidP="003D341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42(0.33,0.53)</w:t>
            </w:r>
            <w:r w:rsidR="003D341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D3410"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681C9A" w:rsidRPr="009B0CDF" w14:paraId="468703E0" w14:textId="77777777" w:rsidTr="00681C9A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5DA66B" w14:textId="6A75494A" w:rsidR="00681C9A" w:rsidRDefault="00681C9A" w:rsidP="00681C9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oint variab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C614E9" w14:textId="26EF2C3E" w:rsidR="00681C9A" w:rsidRPr="00B321CE" w:rsidRDefault="00681C9A" w:rsidP="00681C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A1D17C4" w14:textId="40811679" w:rsidR="00681C9A" w:rsidRPr="00B321CE" w:rsidRDefault="00681C9A" w:rsidP="00681C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4925B469" w14:textId="6A300553" w:rsidR="00681C9A" w:rsidRPr="00B321CE" w:rsidRDefault="00681C9A" w:rsidP="00681C9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D29" w:rsidRPr="009B0CDF" w14:paraId="18397C7E" w14:textId="77777777" w:rsidTr="00681C9A">
        <w:tc>
          <w:tcPr>
            <w:tcW w:w="1701" w:type="dxa"/>
            <w:tcBorders>
              <w:top w:val="nil"/>
              <w:bottom w:val="nil"/>
            </w:tcBorders>
          </w:tcPr>
          <w:p w14:paraId="0F06AD16" w14:textId="3F433297" w:rsidR="002B3D29" w:rsidRDefault="002B3D29" w:rsidP="002B3D29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2AECA1" w14:textId="265AFCEE" w:rsidR="002B3D29" w:rsidRPr="00B321CE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C4827B" w14:textId="785CBEBA" w:rsidR="002B3D29" w:rsidRPr="00B321CE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0CE5FAE" w14:textId="41DEF529" w:rsidR="002B3D29" w:rsidRPr="00B321CE" w:rsidRDefault="002B3D29" w:rsidP="002B3D2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66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A54980" w:rsidRPr="009B0CDF" w14:paraId="7F80B625" w14:textId="77777777" w:rsidTr="00681C9A">
        <w:tc>
          <w:tcPr>
            <w:tcW w:w="1701" w:type="dxa"/>
            <w:tcBorders>
              <w:top w:val="nil"/>
              <w:bottom w:val="nil"/>
            </w:tcBorders>
          </w:tcPr>
          <w:p w14:paraId="4661ADC6" w14:textId="07D8A740" w:rsidR="00A54980" w:rsidRDefault="00A54980" w:rsidP="00A5498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545C13" w14:textId="57AAA2D5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6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(0.09,4.3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5D01E5" w14:textId="1723E8E7" w:rsidR="00A54980" w:rsidRPr="00B321CE" w:rsidRDefault="00A54980" w:rsidP="00A54980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 </w:t>
            </w: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(0.10,5.00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1E827C" w14:textId="4F3A4D9E" w:rsidR="00A54980" w:rsidRPr="00B321CE" w:rsidRDefault="00A54980" w:rsidP="00A54980">
            <w:pPr>
              <w:spacing w:line="360" w:lineRule="auto"/>
              <w:ind w:firstLineChars="500" w:firstLine="800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(0.09,4.59)</w:t>
            </w:r>
          </w:p>
        </w:tc>
      </w:tr>
      <w:tr w:rsidR="00A54980" w:rsidRPr="009B0CDF" w14:paraId="4FC97B79" w14:textId="77777777" w:rsidTr="00710495">
        <w:tc>
          <w:tcPr>
            <w:tcW w:w="1701" w:type="dxa"/>
            <w:tcBorders>
              <w:top w:val="nil"/>
              <w:bottom w:val="nil"/>
            </w:tcBorders>
          </w:tcPr>
          <w:p w14:paraId="6A8788FD" w14:textId="7F92BEB9" w:rsidR="00A54980" w:rsidRDefault="00A54980" w:rsidP="00A5498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9F5136" w14:textId="7EF7C005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1.42(1.12,1.8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FB75C3" w14:textId="18D40F06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1.39(1.09,1.78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7E1781A" w14:textId="10EF4BBE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1.34(1.05,1.7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</w:t>
            </w:r>
          </w:p>
        </w:tc>
      </w:tr>
      <w:tr w:rsidR="00A54980" w:rsidRPr="009B0CDF" w14:paraId="2C51107D" w14:textId="77777777" w:rsidTr="00D758C5">
        <w:tc>
          <w:tcPr>
            <w:tcW w:w="1701" w:type="dxa"/>
            <w:tcBorders>
              <w:top w:val="nil"/>
              <w:bottom w:val="nil"/>
            </w:tcBorders>
          </w:tcPr>
          <w:p w14:paraId="4A7B68FA" w14:textId="18D662E8" w:rsidR="00A54980" w:rsidRDefault="00A54980" w:rsidP="00A5498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771F40" w14:textId="721F8E0F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03(1.35,3.04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F6D1B0" w14:textId="699D71A1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32(1.54,3.49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ED71518" w14:textId="2F3E84F9" w:rsidR="00A54980" w:rsidRPr="00B321CE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14(1.42,3.24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A54980" w:rsidRPr="009B0CDF" w14:paraId="53C782B0" w14:textId="77777777" w:rsidTr="00D758C5">
        <w:tc>
          <w:tcPr>
            <w:tcW w:w="1701" w:type="dxa"/>
            <w:tcBorders>
              <w:top w:val="nil"/>
              <w:bottom w:val="nil"/>
            </w:tcBorders>
          </w:tcPr>
          <w:p w14:paraId="7C48994A" w14:textId="5A405952" w:rsidR="00A54980" w:rsidRDefault="00A54980" w:rsidP="00A5498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2DA8B8" w14:textId="3F99CAF0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3.11(2.51,3.86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AE3FA2" w14:textId="581D12DD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79(2.24,3.47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9CC0ACE" w14:textId="329C3F8B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 </w:t>
            </w: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(2.00,3.13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  <w:tr w:rsidR="00A54980" w:rsidRPr="009B0CDF" w14:paraId="40CD3FE9" w14:textId="77777777" w:rsidTr="00710495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95B269" w14:textId="73322FFA" w:rsidR="00A54980" w:rsidRDefault="00A54980" w:rsidP="00A54980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EA29F4" w14:textId="0A0B2BD6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3.27(2.47,4.3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B585E3D" w14:textId="6E699F45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3.33(2.51,4.4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182439E2" w14:textId="2908E771" w:rsidR="00A54980" w:rsidRPr="00710495" w:rsidRDefault="00A54980" w:rsidP="00A549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 </w:t>
            </w:r>
            <w:r w:rsidRPr="00A54980">
              <w:rPr>
                <w:rFonts w:ascii="Times New Roman" w:hAnsi="Times New Roman" w:cs="Times New Roman" w:hint="eastAsia"/>
                <w:sz w:val="16"/>
                <w:szCs w:val="16"/>
              </w:rPr>
              <w:t>(1.92,3.5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B0CDF">
              <w:rPr>
                <w:rFonts w:ascii="Times New Roman" w:hAnsi="Times New Roman" w:cs="Times New Roman"/>
                <w:sz w:val="11"/>
                <w:szCs w:val="11"/>
              </w:rPr>
              <w:t>***</w:t>
            </w:r>
          </w:p>
        </w:tc>
      </w:tr>
    </w:tbl>
    <w:p w14:paraId="18D3D28F" w14:textId="2E71DA6F" w:rsidR="00BA145D" w:rsidRPr="00431E64" w:rsidRDefault="00876B97" w:rsidP="00BA145D">
      <w:pPr>
        <w:spacing w:line="360" w:lineRule="auto"/>
        <w:rPr>
          <w:rFonts w:ascii="Times New Roman" w:hAnsi="Times New Roman" w:cs="Times New Roman"/>
        </w:rPr>
      </w:pPr>
      <w:r w:rsidRPr="00431E64">
        <w:rPr>
          <w:rFonts w:ascii="Times New Roman" w:hAnsi="Times New Roman" w:cs="Times New Roman"/>
          <w:vertAlign w:val="superscript"/>
        </w:rPr>
        <w:lastRenderedPageBreak/>
        <w:t>a</w:t>
      </w:r>
      <w:r w:rsidR="00BA145D" w:rsidRPr="00431E64">
        <w:rPr>
          <w:rFonts w:ascii="Times New Roman" w:hAnsi="Times New Roman" w:cs="Times New Roman"/>
        </w:rPr>
        <w:t xml:space="preserve"> Model 1 adjusted for </w:t>
      </w:r>
      <w:r w:rsidR="00E74572" w:rsidRPr="00431E64">
        <w:rPr>
          <w:rFonts w:ascii="Times New Roman" w:hAnsi="Times New Roman" w:cs="Times New Roman"/>
        </w:rPr>
        <w:t>age, sex, education, smoke, alcohol drink</w:t>
      </w:r>
      <w:r w:rsidR="00F606B1">
        <w:rPr>
          <w:rFonts w:ascii="Times New Roman" w:hAnsi="Times New Roman" w:cs="Times New Roman" w:hint="eastAsia"/>
        </w:rPr>
        <w:t>.</w:t>
      </w:r>
    </w:p>
    <w:p w14:paraId="19973A2C" w14:textId="60D5B2A8" w:rsidR="00BA145D" w:rsidRPr="00431E64" w:rsidRDefault="00F606B1" w:rsidP="00BA14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b </w:t>
      </w:r>
      <w:r w:rsidR="00BA145D" w:rsidRPr="00431E64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2</w:t>
      </w:r>
      <w:r w:rsidR="00BA145D" w:rsidRPr="00431E64">
        <w:rPr>
          <w:rFonts w:ascii="Times New Roman" w:hAnsi="Times New Roman" w:cs="Times New Roman"/>
        </w:rPr>
        <w:t xml:space="preserve"> adjusted for age</w:t>
      </w:r>
      <w:r w:rsidR="0022356E" w:rsidRPr="00431E64">
        <w:rPr>
          <w:rFonts w:ascii="Times New Roman" w:hAnsi="Times New Roman" w:cs="Times New Roman"/>
        </w:rPr>
        <w:t xml:space="preserve">, </w:t>
      </w:r>
      <w:r w:rsidR="00FD66B2" w:rsidRPr="00431E64">
        <w:rPr>
          <w:rFonts w:ascii="Times New Roman" w:hAnsi="Times New Roman" w:cs="Times New Roman"/>
        </w:rPr>
        <w:t>sex</w:t>
      </w:r>
      <w:r w:rsidR="0022356E" w:rsidRPr="00431E64">
        <w:rPr>
          <w:rFonts w:ascii="Times New Roman" w:hAnsi="Times New Roman" w:cs="Times New Roman"/>
        </w:rPr>
        <w:t xml:space="preserve">, </w:t>
      </w:r>
      <w:r w:rsidR="00BA145D" w:rsidRPr="00431E64">
        <w:rPr>
          <w:rFonts w:ascii="Times New Roman" w:hAnsi="Times New Roman" w:cs="Times New Roman"/>
        </w:rPr>
        <w:t>education</w:t>
      </w:r>
      <w:r w:rsidR="0022356E" w:rsidRPr="00431E64">
        <w:rPr>
          <w:rFonts w:ascii="Times New Roman" w:hAnsi="Times New Roman" w:cs="Times New Roman"/>
        </w:rPr>
        <w:t xml:space="preserve">, </w:t>
      </w:r>
      <w:r w:rsidR="00BA145D" w:rsidRPr="00431E64">
        <w:rPr>
          <w:rFonts w:ascii="Times New Roman" w:hAnsi="Times New Roman" w:cs="Times New Roman"/>
        </w:rPr>
        <w:t>smoke</w:t>
      </w:r>
      <w:r w:rsidR="0022356E" w:rsidRPr="00431E64">
        <w:rPr>
          <w:rFonts w:ascii="Times New Roman" w:hAnsi="Times New Roman" w:cs="Times New Roman"/>
        </w:rPr>
        <w:t xml:space="preserve">, </w:t>
      </w:r>
      <w:r w:rsidR="00BA145D" w:rsidRPr="00431E64">
        <w:rPr>
          <w:rFonts w:ascii="Times New Roman" w:hAnsi="Times New Roman" w:cs="Times New Roman"/>
        </w:rPr>
        <w:t>alcohol drink</w:t>
      </w:r>
      <w:r w:rsidR="0022356E" w:rsidRPr="00431E64">
        <w:rPr>
          <w:rFonts w:ascii="Times New Roman" w:hAnsi="Times New Roman" w:cs="Times New Roman"/>
        </w:rPr>
        <w:t xml:space="preserve">, </w:t>
      </w:r>
      <w:r w:rsidR="00BA145D" w:rsidRPr="00431E64">
        <w:rPr>
          <w:rFonts w:ascii="Times New Roman" w:hAnsi="Times New Roman" w:cs="Times New Roman"/>
        </w:rPr>
        <w:t>diabetes mellitus</w:t>
      </w:r>
      <w:r w:rsidR="0022356E" w:rsidRPr="00431E64">
        <w:rPr>
          <w:rFonts w:ascii="Times New Roman" w:hAnsi="Times New Roman" w:cs="Times New Roman" w:hint="eastAsia"/>
        </w:rPr>
        <w:t>,</w:t>
      </w:r>
      <w:r w:rsidR="00BA145D" w:rsidRPr="00431E64">
        <w:rPr>
          <w:rFonts w:ascii="Times New Roman" w:hAnsi="Times New Roman" w:cs="Times New Roman"/>
        </w:rPr>
        <w:t xml:space="preserve"> </w:t>
      </w:r>
      <w:r w:rsidR="00E74572">
        <w:rPr>
          <w:rFonts w:ascii="Times New Roman" w:hAnsi="Times New Roman" w:cs="Times New Roman" w:hint="eastAsia"/>
        </w:rPr>
        <w:t>uric acid, dyslipidemia, hemoglobin, residence</w:t>
      </w:r>
      <w:r w:rsidR="00BA145D" w:rsidRPr="00431E64">
        <w:rPr>
          <w:rFonts w:ascii="Times New Roman" w:hAnsi="Times New Roman" w:cs="Times New Roman"/>
        </w:rPr>
        <w:t>.</w:t>
      </w:r>
    </w:p>
    <w:p w14:paraId="599F6B2C" w14:textId="5781D93F" w:rsidR="00BA145D" w:rsidRDefault="003919BD" w:rsidP="003919B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</w:rPr>
        <w:t>*</w:t>
      </w:r>
      <w:r w:rsidRPr="009B0CDF">
        <w:rPr>
          <w:rFonts w:ascii="Times New Roman" w:hAnsi="Times New Roman" w:cs="Times New Roman"/>
          <w:i/>
          <w:iCs/>
        </w:rPr>
        <w:t>P &lt; 0.05, **P &lt; 0.01, ***P &lt; 0.001</w:t>
      </w:r>
      <w:r w:rsidRPr="009B0CDF">
        <w:rPr>
          <w:rFonts w:ascii="Times New Roman" w:hAnsi="Times New Roman" w:cs="Times New Roman"/>
        </w:rPr>
        <w:t>.</w:t>
      </w:r>
    </w:p>
    <w:p w14:paraId="4B401A61" w14:textId="1F8F3A19" w:rsidR="00DA7449" w:rsidRDefault="00DA7449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1: </w:t>
      </w:r>
      <w:r w:rsidRPr="00DA7449">
        <w:rPr>
          <w:rFonts w:ascii="Times New Roman" w:hAnsi="Times New Roman" w:cs="Times New Roman" w:hint="eastAsia"/>
        </w:rPr>
        <w:t>1.129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>≤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>
        <w:rPr>
          <w:rFonts w:ascii="Times New Roman" w:hAnsi="Times New Roman" w:cs="Times New Roman" w:hint="eastAsia"/>
        </w:rPr>
        <w:t>≤</w:t>
      </w:r>
      <w:r w:rsidRPr="00DA7449">
        <w:rPr>
          <w:rFonts w:ascii="Times New Roman" w:hAnsi="Times New Roman" w:cs="Times New Roman" w:hint="eastAsia"/>
        </w:rPr>
        <w:t>8.031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</w:p>
    <w:p w14:paraId="55043D60" w14:textId="1CFECAFE" w:rsidR="00DA7449" w:rsidRDefault="00DA7449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2: </w:t>
      </w:r>
      <w:r w:rsidRPr="00DA7449">
        <w:rPr>
          <w:rFonts w:ascii="Times New Roman" w:hAnsi="Times New Roman" w:cs="Times New Roman" w:hint="eastAsia"/>
        </w:rPr>
        <w:t>8.031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>＜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>
        <w:rPr>
          <w:rFonts w:ascii="Times New Roman" w:hAnsi="Times New Roman" w:cs="Times New Roman" w:hint="eastAsia"/>
        </w:rPr>
        <w:t>≤</w:t>
      </w:r>
      <w:r w:rsidRPr="00DA7449">
        <w:rPr>
          <w:rFonts w:ascii="Times New Roman" w:hAnsi="Times New Roman" w:cs="Times New Roman" w:hint="eastAsia"/>
        </w:rPr>
        <w:t>10.842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 xml:space="preserve"> </w:t>
      </w:r>
    </w:p>
    <w:p w14:paraId="4995DA25" w14:textId="41F892C9" w:rsidR="00DA7449" w:rsidRPr="00DA7449" w:rsidRDefault="00DA7449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3: </w:t>
      </w:r>
      <w:r w:rsidRPr="00DA7449">
        <w:rPr>
          <w:rFonts w:ascii="Times New Roman" w:hAnsi="Times New Roman" w:cs="Times New Roman" w:hint="eastAsia"/>
        </w:rPr>
        <w:t>10.842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>＜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>
        <w:rPr>
          <w:rFonts w:ascii="Times New Roman" w:hAnsi="Times New Roman" w:cs="Times New Roman" w:hint="eastAsia"/>
        </w:rPr>
        <w:t>≤</w:t>
      </w:r>
      <w:r w:rsidRPr="00DA7449">
        <w:rPr>
          <w:rFonts w:ascii="Times New Roman" w:hAnsi="Times New Roman" w:cs="Times New Roman" w:hint="eastAsia"/>
        </w:rPr>
        <w:t>17.812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 xml:space="preserve"> </w:t>
      </w:r>
    </w:p>
    <w:p w14:paraId="792C3E78" w14:textId="01BFDE61" w:rsidR="007D1127" w:rsidRPr="00C24561" w:rsidRDefault="007D1127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1: </w:t>
      </w:r>
      <w:r w:rsidR="000E7A3F" w:rsidRPr="00DA7449">
        <w:rPr>
          <w:rFonts w:ascii="Times New Roman" w:hAnsi="Times New Roman" w:cs="Times New Roman" w:hint="eastAsia"/>
        </w:rPr>
        <w:t>10.84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>＜</w:t>
      </w:r>
      <w:proofErr w:type="spellStart"/>
      <w:r w:rsidR="000E7A3F">
        <w:rPr>
          <w:rFonts w:ascii="Times New Roman" w:hAnsi="Times New Roman" w:cs="Times New Roman" w:hint="eastAsia"/>
        </w:rPr>
        <w:t>eGDR</w:t>
      </w:r>
      <w:proofErr w:type="spellEnd"/>
      <w:r w:rsidR="000E7A3F">
        <w:rPr>
          <w:rFonts w:ascii="Times New Roman" w:hAnsi="Times New Roman" w:cs="Times New Roman" w:hint="eastAsia"/>
        </w:rPr>
        <w:t>≤</w:t>
      </w:r>
      <w:r w:rsidR="000E7A3F" w:rsidRPr="00DA7449">
        <w:rPr>
          <w:rFonts w:ascii="Times New Roman" w:hAnsi="Times New Roman" w:cs="Times New Roman" w:hint="eastAsia"/>
        </w:rPr>
        <w:t>17.81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 w:rsidRPr="000E7A3F">
        <w:rPr>
          <w:rFonts w:ascii="Times New Roman" w:hAnsi="Times New Roman" w:cs="Times New Roman" w:hint="eastAsia"/>
        </w:rPr>
        <w:t xml:space="preserve"> and non-obesity</w:t>
      </w:r>
      <w:r w:rsidR="000E7A3F">
        <w:rPr>
          <w:rFonts w:ascii="Times New Roman" w:hAnsi="Times New Roman" w:cs="Times New Roman" w:hint="eastAsia"/>
        </w:rPr>
        <w:t>.</w:t>
      </w:r>
    </w:p>
    <w:p w14:paraId="43AF1C97" w14:textId="4A4BFFFD" w:rsidR="007D1127" w:rsidRPr="00431E64" w:rsidRDefault="007D1127" w:rsidP="007D11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2: </w:t>
      </w:r>
      <w:r w:rsidR="000E7A3F" w:rsidRPr="00DA7449">
        <w:rPr>
          <w:rFonts w:ascii="Times New Roman" w:hAnsi="Times New Roman" w:cs="Times New Roman" w:hint="eastAsia"/>
        </w:rPr>
        <w:t>10.84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>＜</w:t>
      </w:r>
      <w:proofErr w:type="spellStart"/>
      <w:r w:rsidR="000E7A3F">
        <w:rPr>
          <w:rFonts w:ascii="Times New Roman" w:hAnsi="Times New Roman" w:cs="Times New Roman" w:hint="eastAsia"/>
        </w:rPr>
        <w:t>eGDR</w:t>
      </w:r>
      <w:proofErr w:type="spellEnd"/>
      <w:r w:rsidR="000E7A3F">
        <w:rPr>
          <w:rFonts w:ascii="Times New Roman" w:hAnsi="Times New Roman" w:cs="Times New Roman" w:hint="eastAsia"/>
        </w:rPr>
        <w:t>≤</w:t>
      </w:r>
      <w:r w:rsidR="000E7A3F" w:rsidRPr="00DA7449">
        <w:rPr>
          <w:rFonts w:ascii="Times New Roman" w:hAnsi="Times New Roman" w:cs="Times New Roman" w:hint="eastAsia"/>
        </w:rPr>
        <w:t>17.81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 w:rsidRPr="000E7A3F">
        <w:rPr>
          <w:rFonts w:hint="eastAsia"/>
        </w:rPr>
        <w:t xml:space="preserve"> </w:t>
      </w:r>
      <w:r w:rsidR="000E7A3F" w:rsidRPr="000E7A3F">
        <w:rPr>
          <w:rFonts w:ascii="Times New Roman" w:hAnsi="Times New Roman" w:cs="Times New Roman" w:hint="eastAsia"/>
        </w:rPr>
        <w:t>and obesity</w:t>
      </w:r>
      <w:r w:rsidR="0072021A">
        <w:rPr>
          <w:rFonts w:ascii="Times New Roman" w:hAnsi="Times New Roman" w:cs="Times New Roman" w:hint="eastAsia"/>
        </w:rPr>
        <w:t>.</w:t>
      </w:r>
    </w:p>
    <w:p w14:paraId="3D0F27D0" w14:textId="01614E55" w:rsidR="007D1127" w:rsidRPr="00C24561" w:rsidRDefault="007D1127" w:rsidP="007D11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3: </w:t>
      </w:r>
      <w:r w:rsidR="000E7A3F" w:rsidRPr="00DA7449">
        <w:rPr>
          <w:rFonts w:ascii="Times New Roman" w:hAnsi="Times New Roman" w:cs="Times New Roman" w:hint="eastAsia"/>
        </w:rPr>
        <w:t>8.031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>＜</w:t>
      </w:r>
      <w:proofErr w:type="spellStart"/>
      <w:r w:rsidR="000E7A3F">
        <w:rPr>
          <w:rFonts w:ascii="Times New Roman" w:hAnsi="Times New Roman" w:cs="Times New Roman" w:hint="eastAsia"/>
        </w:rPr>
        <w:t>eGDR</w:t>
      </w:r>
      <w:proofErr w:type="spellEnd"/>
      <w:r w:rsidR="000E7A3F">
        <w:rPr>
          <w:rFonts w:ascii="Times New Roman" w:hAnsi="Times New Roman" w:cs="Times New Roman" w:hint="eastAsia"/>
        </w:rPr>
        <w:t>≤</w:t>
      </w:r>
      <w:r w:rsidR="000E7A3F" w:rsidRPr="00DA7449">
        <w:rPr>
          <w:rFonts w:ascii="Times New Roman" w:hAnsi="Times New Roman" w:cs="Times New Roman" w:hint="eastAsia"/>
        </w:rPr>
        <w:t>10.84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72021A" w:rsidRPr="0072021A">
        <w:rPr>
          <w:rFonts w:ascii="Times New Roman" w:hAnsi="Times New Roman" w:cs="Times New Roman" w:hint="eastAsia"/>
        </w:rPr>
        <w:t xml:space="preserve"> and</w:t>
      </w:r>
      <w:r w:rsidR="0072021A">
        <w:rPr>
          <w:rFonts w:ascii="Times New Roman" w:hAnsi="Times New Roman" w:cs="Times New Roman" w:hint="eastAsia"/>
        </w:rPr>
        <w:t xml:space="preserve"> </w:t>
      </w:r>
      <w:r w:rsidR="000E7A3F" w:rsidRPr="000E7A3F">
        <w:rPr>
          <w:rFonts w:ascii="Times New Roman" w:hAnsi="Times New Roman" w:cs="Times New Roman" w:hint="eastAsia"/>
        </w:rPr>
        <w:t>non-obesity</w:t>
      </w:r>
      <w:r w:rsidR="0072021A">
        <w:rPr>
          <w:rFonts w:ascii="Times New Roman" w:hAnsi="Times New Roman" w:cs="Times New Roman" w:hint="eastAsia"/>
        </w:rPr>
        <w:t>.</w:t>
      </w:r>
    </w:p>
    <w:p w14:paraId="3BC9B199" w14:textId="2C5C2DDE" w:rsidR="007D1127" w:rsidRDefault="007D1127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4: </w:t>
      </w:r>
      <w:r w:rsidR="000E7A3F" w:rsidRPr="00DA7449">
        <w:rPr>
          <w:rFonts w:ascii="Times New Roman" w:hAnsi="Times New Roman" w:cs="Times New Roman" w:hint="eastAsia"/>
        </w:rPr>
        <w:t>8.031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0E7A3F">
        <w:rPr>
          <w:rFonts w:ascii="Times New Roman" w:hAnsi="Times New Roman" w:cs="Times New Roman" w:hint="eastAsia"/>
        </w:rPr>
        <w:t>＜</w:t>
      </w:r>
      <w:proofErr w:type="spellStart"/>
      <w:r w:rsidR="000E7A3F">
        <w:rPr>
          <w:rFonts w:ascii="Times New Roman" w:hAnsi="Times New Roman" w:cs="Times New Roman" w:hint="eastAsia"/>
        </w:rPr>
        <w:t>eGDR</w:t>
      </w:r>
      <w:proofErr w:type="spellEnd"/>
      <w:r w:rsidR="000E7A3F">
        <w:rPr>
          <w:rFonts w:ascii="Times New Roman" w:hAnsi="Times New Roman" w:cs="Times New Roman" w:hint="eastAsia"/>
        </w:rPr>
        <w:t>≤</w:t>
      </w:r>
      <w:r w:rsidR="000E7A3F" w:rsidRPr="00DA7449">
        <w:rPr>
          <w:rFonts w:ascii="Times New Roman" w:hAnsi="Times New Roman" w:cs="Times New Roman" w:hint="eastAsia"/>
        </w:rPr>
        <w:t>10.842</w:t>
      </w:r>
      <w:r w:rsidR="000E7A3F">
        <w:rPr>
          <w:rFonts w:ascii="Times New Roman" w:hAnsi="Times New Roman" w:cs="Times New Roman" w:hint="eastAsia"/>
        </w:rPr>
        <w:t xml:space="preserve"> </w:t>
      </w:r>
      <w:r w:rsidR="000E7A3F" w:rsidRPr="00DA7449">
        <w:rPr>
          <w:rFonts w:ascii="Times New Roman" w:hAnsi="Times New Roman" w:cs="Times New Roman" w:hint="eastAsia"/>
        </w:rPr>
        <w:t>mg/kg/min</w:t>
      </w:r>
      <w:r w:rsidR="0072021A" w:rsidRPr="0072021A">
        <w:rPr>
          <w:rFonts w:ascii="Times New Roman" w:hAnsi="Times New Roman" w:cs="Times New Roman" w:hint="eastAsia"/>
        </w:rPr>
        <w:t xml:space="preserve"> and</w:t>
      </w:r>
      <w:r w:rsidR="0072021A">
        <w:rPr>
          <w:rFonts w:ascii="Times New Roman" w:hAnsi="Times New Roman" w:cs="Times New Roman" w:hint="eastAsia"/>
        </w:rPr>
        <w:t xml:space="preserve"> </w:t>
      </w:r>
      <w:r w:rsidR="000E7A3F" w:rsidRPr="000E7A3F">
        <w:rPr>
          <w:rFonts w:ascii="Times New Roman" w:hAnsi="Times New Roman" w:cs="Times New Roman" w:hint="eastAsia"/>
        </w:rPr>
        <w:t>obesity</w:t>
      </w:r>
      <w:r w:rsidR="0072021A">
        <w:rPr>
          <w:rFonts w:ascii="Times New Roman" w:hAnsi="Times New Roman" w:cs="Times New Roman" w:hint="eastAsia"/>
        </w:rPr>
        <w:t>.</w:t>
      </w:r>
    </w:p>
    <w:p w14:paraId="38C258D5" w14:textId="462B4545" w:rsidR="000E7A3F" w:rsidRDefault="000E7A3F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5: </w:t>
      </w:r>
      <w:r w:rsidRPr="00DA7449">
        <w:rPr>
          <w:rFonts w:ascii="Times New Roman" w:hAnsi="Times New Roman" w:cs="Times New Roman" w:hint="eastAsia"/>
        </w:rPr>
        <w:t>1.129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>≤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>
        <w:rPr>
          <w:rFonts w:ascii="Times New Roman" w:hAnsi="Times New Roman" w:cs="Times New Roman" w:hint="eastAsia"/>
        </w:rPr>
        <w:t>≤</w:t>
      </w:r>
      <w:r w:rsidRPr="00DA7449">
        <w:rPr>
          <w:rFonts w:ascii="Times New Roman" w:hAnsi="Times New Roman" w:cs="Times New Roman" w:hint="eastAsia"/>
        </w:rPr>
        <w:t>8.031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 xml:space="preserve"> and </w:t>
      </w:r>
      <w:r w:rsidRPr="000E7A3F">
        <w:rPr>
          <w:rFonts w:ascii="Times New Roman" w:hAnsi="Times New Roman" w:cs="Times New Roman" w:hint="eastAsia"/>
        </w:rPr>
        <w:t>non-obesity</w:t>
      </w:r>
      <w:r>
        <w:rPr>
          <w:rFonts w:ascii="Times New Roman" w:hAnsi="Times New Roman" w:cs="Times New Roman" w:hint="eastAsia"/>
        </w:rPr>
        <w:t>.</w:t>
      </w:r>
    </w:p>
    <w:p w14:paraId="7954BB9B" w14:textId="481AC603" w:rsidR="000E7A3F" w:rsidRDefault="000E7A3F" w:rsidP="003919B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Q6: </w:t>
      </w:r>
      <w:r w:rsidRPr="00DA7449">
        <w:rPr>
          <w:rFonts w:ascii="Times New Roman" w:hAnsi="Times New Roman" w:cs="Times New Roman" w:hint="eastAsia"/>
        </w:rPr>
        <w:t>1.129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>≤</w:t>
      </w:r>
      <w:proofErr w:type="spellStart"/>
      <w:r>
        <w:rPr>
          <w:rFonts w:ascii="Times New Roman" w:hAnsi="Times New Roman" w:cs="Times New Roman" w:hint="eastAsia"/>
        </w:rPr>
        <w:t>eGDR</w:t>
      </w:r>
      <w:proofErr w:type="spellEnd"/>
      <w:r>
        <w:rPr>
          <w:rFonts w:ascii="Times New Roman" w:hAnsi="Times New Roman" w:cs="Times New Roman" w:hint="eastAsia"/>
        </w:rPr>
        <w:t>≤</w:t>
      </w:r>
      <w:r w:rsidRPr="00DA7449">
        <w:rPr>
          <w:rFonts w:ascii="Times New Roman" w:hAnsi="Times New Roman" w:cs="Times New Roman" w:hint="eastAsia"/>
        </w:rPr>
        <w:t>8.031</w:t>
      </w:r>
      <w:r>
        <w:rPr>
          <w:rFonts w:ascii="Times New Roman" w:hAnsi="Times New Roman" w:cs="Times New Roman" w:hint="eastAsia"/>
        </w:rPr>
        <w:t xml:space="preserve"> </w:t>
      </w:r>
      <w:r w:rsidRPr="00DA7449">
        <w:rPr>
          <w:rFonts w:ascii="Times New Roman" w:hAnsi="Times New Roman" w:cs="Times New Roman" w:hint="eastAsia"/>
        </w:rPr>
        <w:t>mg/kg/min</w:t>
      </w:r>
      <w:r>
        <w:rPr>
          <w:rFonts w:ascii="Times New Roman" w:hAnsi="Times New Roman" w:cs="Times New Roman" w:hint="eastAsia"/>
        </w:rPr>
        <w:t xml:space="preserve"> and </w:t>
      </w:r>
      <w:r w:rsidRPr="000E7A3F">
        <w:rPr>
          <w:rFonts w:ascii="Times New Roman" w:hAnsi="Times New Roman" w:cs="Times New Roman" w:hint="eastAsia"/>
        </w:rPr>
        <w:t>obesity</w:t>
      </w:r>
      <w:r>
        <w:rPr>
          <w:rFonts w:ascii="Times New Roman" w:hAnsi="Times New Roman" w:cs="Times New Roman" w:hint="eastAsia"/>
        </w:rPr>
        <w:t>.</w:t>
      </w:r>
    </w:p>
    <w:p w14:paraId="7B66E3B5" w14:textId="77777777" w:rsidR="00F53CAF" w:rsidRPr="00F53CAF" w:rsidRDefault="00F53CAF" w:rsidP="003919BD">
      <w:pPr>
        <w:spacing w:line="360" w:lineRule="auto"/>
        <w:rPr>
          <w:rFonts w:ascii="Times New Roman" w:hAnsi="Times New Roman" w:cs="Times New Roman"/>
        </w:rPr>
      </w:pPr>
    </w:p>
    <w:sectPr w:rsidR="00F53CAF" w:rsidRPr="00F53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05225" w14:textId="77777777" w:rsidR="00EA7BAB" w:rsidRDefault="00EA7BAB" w:rsidP="00BA145D">
      <w:pPr>
        <w:rPr>
          <w:rFonts w:hint="eastAsia"/>
        </w:rPr>
      </w:pPr>
      <w:r>
        <w:separator/>
      </w:r>
    </w:p>
  </w:endnote>
  <w:endnote w:type="continuationSeparator" w:id="0">
    <w:p w14:paraId="61088783" w14:textId="77777777" w:rsidR="00EA7BAB" w:rsidRDefault="00EA7BAB" w:rsidP="00BA14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165DE" w14:textId="77777777" w:rsidR="00EA7BAB" w:rsidRDefault="00EA7BAB" w:rsidP="00BA145D">
      <w:pPr>
        <w:rPr>
          <w:rFonts w:hint="eastAsia"/>
        </w:rPr>
      </w:pPr>
      <w:r>
        <w:separator/>
      </w:r>
    </w:p>
  </w:footnote>
  <w:footnote w:type="continuationSeparator" w:id="0">
    <w:p w14:paraId="591C7C9B" w14:textId="77777777" w:rsidR="00EA7BAB" w:rsidRDefault="00EA7BAB" w:rsidP="00BA14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CD"/>
    <w:rsid w:val="000046ED"/>
    <w:rsid w:val="00041664"/>
    <w:rsid w:val="0004393D"/>
    <w:rsid w:val="0004782E"/>
    <w:rsid w:val="00050F03"/>
    <w:rsid w:val="00051D01"/>
    <w:rsid w:val="00052499"/>
    <w:rsid w:val="00062AE6"/>
    <w:rsid w:val="00072224"/>
    <w:rsid w:val="00074385"/>
    <w:rsid w:val="00080400"/>
    <w:rsid w:val="000838CB"/>
    <w:rsid w:val="000C06A5"/>
    <w:rsid w:val="000E7A3F"/>
    <w:rsid w:val="000F4CA5"/>
    <w:rsid w:val="001244CD"/>
    <w:rsid w:val="00160511"/>
    <w:rsid w:val="001674BA"/>
    <w:rsid w:val="00195DB6"/>
    <w:rsid w:val="001976C5"/>
    <w:rsid w:val="001A46C9"/>
    <w:rsid w:val="001B29F3"/>
    <w:rsid w:val="001B2BBB"/>
    <w:rsid w:val="001C4B9C"/>
    <w:rsid w:val="001C7B94"/>
    <w:rsid w:val="001D02D7"/>
    <w:rsid w:val="001F0860"/>
    <w:rsid w:val="0022356E"/>
    <w:rsid w:val="00235A7A"/>
    <w:rsid w:val="00240CF8"/>
    <w:rsid w:val="00247602"/>
    <w:rsid w:val="00251881"/>
    <w:rsid w:val="00277EF0"/>
    <w:rsid w:val="0028485E"/>
    <w:rsid w:val="002B039D"/>
    <w:rsid w:val="002B3D29"/>
    <w:rsid w:val="002D2911"/>
    <w:rsid w:val="002E3E2D"/>
    <w:rsid w:val="0031271C"/>
    <w:rsid w:val="00314895"/>
    <w:rsid w:val="00323656"/>
    <w:rsid w:val="00336630"/>
    <w:rsid w:val="00337F1F"/>
    <w:rsid w:val="003429BC"/>
    <w:rsid w:val="00345AC8"/>
    <w:rsid w:val="00350B10"/>
    <w:rsid w:val="0035215F"/>
    <w:rsid w:val="003919BD"/>
    <w:rsid w:val="003D1C8E"/>
    <w:rsid w:val="003D3410"/>
    <w:rsid w:val="003E0DDB"/>
    <w:rsid w:val="003F138A"/>
    <w:rsid w:val="003F23A6"/>
    <w:rsid w:val="0042593D"/>
    <w:rsid w:val="00431E64"/>
    <w:rsid w:val="00444150"/>
    <w:rsid w:val="00476EED"/>
    <w:rsid w:val="004867B8"/>
    <w:rsid w:val="004961E9"/>
    <w:rsid w:val="004C7155"/>
    <w:rsid w:val="004D068F"/>
    <w:rsid w:val="004D0BFB"/>
    <w:rsid w:val="004D591C"/>
    <w:rsid w:val="004E10C0"/>
    <w:rsid w:val="00501DDE"/>
    <w:rsid w:val="00510152"/>
    <w:rsid w:val="005143E2"/>
    <w:rsid w:val="00522597"/>
    <w:rsid w:val="00532BC9"/>
    <w:rsid w:val="00532DB5"/>
    <w:rsid w:val="005744F8"/>
    <w:rsid w:val="00581416"/>
    <w:rsid w:val="00582ED4"/>
    <w:rsid w:val="00590140"/>
    <w:rsid w:val="005A5626"/>
    <w:rsid w:val="005B2B86"/>
    <w:rsid w:val="005C2DE6"/>
    <w:rsid w:val="005C79E8"/>
    <w:rsid w:val="005D4847"/>
    <w:rsid w:val="005E63A6"/>
    <w:rsid w:val="005F155E"/>
    <w:rsid w:val="006038C0"/>
    <w:rsid w:val="00626A83"/>
    <w:rsid w:val="006356F2"/>
    <w:rsid w:val="00640209"/>
    <w:rsid w:val="00663DCB"/>
    <w:rsid w:val="00671F64"/>
    <w:rsid w:val="00681C9A"/>
    <w:rsid w:val="0069106E"/>
    <w:rsid w:val="0069678C"/>
    <w:rsid w:val="006B05BD"/>
    <w:rsid w:val="006C2919"/>
    <w:rsid w:val="006C451C"/>
    <w:rsid w:val="006E4BF6"/>
    <w:rsid w:val="00710495"/>
    <w:rsid w:val="0072021A"/>
    <w:rsid w:val="00737AC6"/>
    <w:rsid w:val="007537CA"/>
    <w:rsid w:val="00756C1E"/>
    <w:rsid w:val="00767600"/>
    <w:rsid w:val="0077216D"/>
    <w:rsid w:val="00784780"/>
    <w:rsid w:val="0078651E"/>
    <w:rsid w:val="007878F3"/>
    <w:rsid w:val="007A03E0"/>
    <w:rsid w:val="007C63A2"/>
    <w:rsid w:val="007D1127"/>
    <w:rsid w:val="008219FB"/>
    <w:rsid w:val="0082589B"/>
    <w:rsid w:val="00835E81"/>
    <w:rsid w:val="00844D5D"/>
    <w:rsid w:val="00852710"/>
    <w:rsid w:val="00876B97"/>
    <w:rsid w:val="008A7B43"/>
    <w:rsid w:val="008B29BD"/>
    <w:rsid w:val="008C00F7"/>
    <w:rsid w:val="008E531E"/>
    <w:rsid w:val="00900E54"/>
    <w:rsid w:val="0091122B"/>
    <w:rsid w:val="009140BC"/>
    <w:rsid w:val="00916372"/>
    <w:rsid w:val="00917FCD"/>
    <w:rsid w:val="0092046E"/>
    <w:rsid w:val="009309E6"/>
    <w:rsid w:val="00933000"/>
    <w:rsid w:val="00934068"/>
    <w:rsid w:val="009546E9"/>
    <w:rsid w:val="00962FD8"/>
    <w:rsid w:val="00963F41"/>
    <w:rsid w:val="00972783"/>
    <w:rsid w:val="00983F77"/>
    <w:rsid w:val="00994F66"/>
    <w:rsid w:val="009A410A"/>
    <w:rsid w:val="009B0CDF"/>
    <w:rsid w:val="009B2A52"/>
    <w:rsid w:val="009B5384"/>
    <w:rsid w:val="009B7C1C"/>
    <w:rsid w:val="009C0FD9"/>
    <w:rsid w:val="00A122A3"/>
    <w:rsid w:val="00A251D8"/>
    <w:rsid w:val="00A54980"/>
    <w:rsid w:val="00A928EF"/>
    <w:rsid w:val="00A96615"/>
    <w:rsid w:val="00AB2A9A"/>
    <w:rsid w:val="00AD7CD4"/>
    <w:rsid w:val="00AE4CB6"/>
    <w:rsid w:val="00AF0B1A"/>
    <w:rsid w:val="00AF2706"/>
    <w:rsid w:val="00AF5743"/>
    <w:rsid w:val="00B13D75"/>
    <w:rsid w:val="00B20AE9"/>
    <w:rsid w:val="00B5418D"/>
    <w:rsid w:val="00B640FB"/>
    <w:rsid w:val="00B674CF"/>
    <w:rsid w:val="00B7470A"/>
    <w:rsid w:val="00B85C4D"/>
    <w:rsid w:val="00B9666F"/>
    <w:rsid w:val="00BA145D"/>
    <w:rsid w:val="00BA5563"/>
    <w:rsid w:val="00BB37B0"/>
    <w:rsid w:val="00BC00E5"/>
    <w:rsid w:val="00BD340D"/>
    <w:rsid w:val="00BD47DA"/>
    <w:rsid w:val="00BF345B"/>
    <w:rsid w:val="00C02F73"/>
    <w:rsid w:val="00C0360F"/>
    <w:rsid w:val="00C24561"/>
    <w:rsid w:val="00C25F90"/>
    <w:rsid w:val="00C31920"/>
    <w:rsid w:val="00C454FF"/>
    <w:rsid w:val="00C50292"/>
    <w:rsid w:val="00C6182B"/>
    <w:rsid w:val="00C622AB"/>
    <w:rsid w:val="00C77613"/>
    <w:rsid w:val="00C94609"/>
    <w:rsid w:val="00CB24E6"/>
    <w:rsid w:val="00CB2800"/>
    <w:rsid w:val="00CD71D7"/>
    <w:rsid w:val="00CE52EC"/>
    <w:rsid w:val="00CE75F2"/>
    <w:rsid w:val="00CF0D8E"/>
    <w:rsid w:val="00D24F9F"/>
    <w:rsid w:val="00D4505D"/>
    <w:rsid w:val="00D758C5"/>
    <w:rsid w:val="00D86F97"/>
    <w:rsid w:val="00DA444B"/>
    <w:rsid w:val="00DA45C8"/>
    <w:rsid w:val="00DA69F7"/>
    <w:rsid w:val="00DA7449"/>
    <w:rsid w:val="00E1507D"/>
    <w:rsid w:val="00E409FD"/>
    <w:rsid w:val="00E60FE3"/>
    <w:rsid w:val="00E67250"/>
    <w:rsid w:val="00E74572"/>
    <w:rsid w:val="00EA6EBC"/>
    <w:rsid w:val="00EA7BAB"/>
    <w:rsid w:val="00EC61FA"/>
    <w:rsid w:val="00ED1784"/>
    <w:rsid w:val="00ED1F23"/>
    <w:rsid w:val="00EE4271"/>
    <w:rsid w:val="00EE7BD5"/>
    <w:rsid w:val="00EF04D7"/>
    <w:rsid w:val="00EF18DA"/>
    <w:rsid w:val="00F00667"/>
    <w:rsid w:val="00F07D3E"/>
    <w:rsid w:val="00F2280F"/>
    <w:rsid w:val="00F27EAD"/>
    <w:rsid w:val="00F326DB"/>
    <w:rsid w:val="00F44B59"/>
    <w:rsid w:val="00F47552"/>
    <w:rsid w:val="00F53CAF"/>
    <w:rsid w:val="00F566BB"/>
    <w:rsid w:val="00F606B1"/>
    <w:rsid w:val="00F66DCD"/>
    <w:rsid w:val="00F6759D"/>
    <w:rsid w:val="00F7095E"/>
    <w:rsid w:val="00F71528"/>
    <w:rsid w:val="00F71E68"/>
    <w:rsid w:val="00F762C9"/>
    <w:rsid w:val="00F82DF4"/>
    <w:rsid w:val="00F925FF"/>
    <w:rsid w:val="00F960E0"/>
    <w:rsid w:val="00FA6849"/>
    <w:rsid w:val="00FA7723"/>
    <w:rsid w:val="00FB00A1"/>
    <w:rsid w:val="00FB2581"/>
    <w:rsid w:val="00FC0C17"/>
    <w:rsid w:val="00FD5AE1"/>
    <w:rsid w:val="00FD66B2"/>
    <w:rsid w:val="00FE114F"/>
    <w:rsid w:val="00FF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CEDFA"/>
  <w15:chartTrackingRefBased/>
  <w15:docId w15:val="{5C0F3AC2-8389-45F6-A9D0-8849AF6F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4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4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5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814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ujun</dc:creator>
  <cp:keywords/>
  <dc:description/>
  <cp:lastModifiedBy>xiong yujun</cp:lastModifiedBy>
  <cp:revision>5</cp:revision>
  <dcterms:created xsi:type="dcterms:W3CDTF">2025-03-02T10:22:00Z</dcterms:created>
  <dcterms:modified xsi:type="dcterms:W3CDTF">2025-03-02T10:49:00Z</dcterms:modified>
</cp:coreProperties>
</file>